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3E93CD" w14:textId="77777777" w:rsidR="001F3891" w:rsidRPr="004254B6" w:rsidRDefault="001F3891" w:rsidP="001F3891">
      <w:pPr>
        <w:pStyle w:val="Heading1"/>
      </w:pPr>
      <w:r w:rsidRPr="004254B6">
        <w:t xml:space="preserve">Supplements </w:t>
      </w:r>
    </w:p>
    <w:p w14:paraId="4BB8D173" w14:textId="77777777" w:rsidR="001F3891" w:rsidRPr="004254B6" w:rsidRDefault="001F3891" w:rsidP="001F3891">
      <w:pPr>
        <w:pStyle w:val="Heading2"/>
      </w:pPr>
      <w:r w:rsidRPr="004254B6">
        <w:t>S1: Search Strategies</w:t>
      </w:r>
    </w:p>
    <w:p w14:paraId="0C48088A" w14:textId="77777777" w:rsidR="001F3891" w:rsidRPr="004254B6" w:rsidRDefault="001F3891" w:rsidP="001F3891">
      <w:pPr>
        <w:rPr>
          <w:rFonts w:ascii="Times New Roman" w:hAnsi="Times New Roman" w:cs="Times New Roman"/>
          <w:b/>
          <w:sz w:val="20"/>
          <w:szCs w:val="20"/>
        </w:rPr>
      </w:pPr>
      <w:r w:rsidRPr="004254B6">
        <w:rPr>
          <w:rFonts w:ascii="Times New Roman" w:hAnsi="Times New Roman" w:cs="Times New Roman"/>
          <w:b/>
          <w:sz w:val="20"/>
          <w:szCs w:val="20"/>
        </w:rPr>
        <w:t xml:space="preserve">S1.1 MESH Terms </w:t>
      </w:r>
    </w:p>
    <w:p w14:paraId="427C4EDB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alveolar process/: "alveolar process"[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 xml:space="preserve"> Terms] OR ("alveolar"[All Fields] AND "process"[All Fields]) OR "alveolar process"[All Fields]</w:t>
      </w:r>
    </w:p>
    <w:p w14:paraId="35E9EE4B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maxilla/: "maxilla"[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 xml:space="preserve"> Terms] OR "maxilla"[All Fields] OR "maxillae"[All Fields] OR "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maxillas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>"[All Fields] OR "maxilla's"[All Fields]</w:t>
      </w:r>
    </w:p>
    <w:p w14:paraId="6A6778B4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palate, hard/: "palate, hard"[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 xml:space="preserve"> Terms] OR ("palate"[All Fields] AND "hard"[All Fields]) OR "hard palate"[All Fields] OR ("palate"[All Fields] AND "hard"[All Fields]) OR "palate hard"[All Fields]</w:t>
      </w:r>
    </w:p>
    <w:p w14:paraId="1E8E79D8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Gingiva/: "gingiva"[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 xml:space="preserve"> Terms] OR "gingiva"[All Fields] OR "gingivae"[All Fields]</w:t>
      </w:r>
    </w:p>
    <w:p w14:paraId="5AE50EE3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Squamous Cell: "epithelial cells"[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 xml:space="preserve"> Terms] OR ("epithelial"[All Fields] AND "cells"[All Fields]) OR "epithelial cells"[All Fields] OR ("squamous"[All Fields] AND "cell"[All Fields]) OR "squamous cell"[All Fields]</w:t>
      </w:r>
    </w:p>
    <w:p w14:paraId="2078F5E1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Carcinoma, Squamous Cell/: "carcinoma, squamous cell"[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 xml:space="preserve"> Terms] OR ("carcinoma"[All Fields] AND "squamous"[All Fields] AND "cell"[All Fields]) OR "squamous cell carcinoma"[All Fields] OR ("carcinoma"[All Fields] AND "squamous"[All Fields] AND "cell"[All Fields]) OR "carcinoma, squamous cell"[All Fields]</w:t>
      </w:r>
    </w:p>
    <w:p w14:paraId="5B7D834A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Lymph Node: "lymph nodes"[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 xml:space="preserve"> Terms] OR ("lymph"[All Fields] AND "nodes"[All Fields]) OR "lymph nodes"[All Fields] OR ("lymph"[All Fields] AND "node"[All Fields]) OR "lymph node"[All Fields]</w:t>
      </w:r>
    </w:p>
    <w:p w14:paraId="7922A3D1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Lymph Node Excision/: "lymph node excision"[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 xml:space="preserve"> Terms] OR ("lymph"[All Fields] AND "node"[All Fields] AND "excision"[All Fields]) OR "lymph node excision"[All Fields]</w:t>
      </w:r>
    </w:p>
    <w:p w14:paraId="40F38562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Lymphatic Metastasis: "lymphatic metastasis"[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 xml:space="preserve"> Terms] OR ("lymphatic"[All Fields] AND "metastasis"[All Fields]) OR "lymphatic metastasis"[All Fields]</w:t>
      </w:r>
    </w:p>
    <w:p w14:paraId="5950CF33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Neck Dissection/: "neck dissection"[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 xml:space="preserve"> Terms] OR ("neck"[All Fields] AND "dissection"[All Fields]) OR "neck dissection"[All Fields]</w:t>
      </w:r>
    </w:p>
    <w:p w14:paraId="0C29C620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Neck: "neck"[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 xml:space="preserve"> Terms] OR "neck"[All Fields]</w:t>
      </w:r>
    </w:p>
    <w:p w14:paraId="39A270FF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sinus: "paranasal sinuses"[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 xml:space="preserve"> Terms] OR ("paranasal"[All Fields] AND "sinuses"[All Fields]) OR "paranasal sinuses"[All Fields] OR "sinus"[All Fields] OR "sinus's"[All Fields]</w:t>
      </w:r>
    </w:p>
    <w:p w14:paraId="27D5C965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</w:p>
    <w:p w14:paraId="4F9BEA9A" w14:textId="77777777" w:rsidR="001F3891" w:rsidRPr="004254B6" w:rsidRDefault="001F3891" w:rsidP="001F3891">
      <w:pPr>
        <w:rPr>
          <w:rFonts w:ascii="Times New Roman" w:hAnsi="Times New Roman" w:cs="Times New Roman"/>
          <w:b/>
          <w:sz w:val="20"/>
          <w:szCs w:val="20"/>
        </w:rPr>
      </w:pPr>
      <w:r w:rsidRPr="004254B6">
        <w:rPr>
          <w:rFonts w:ascii="Times New Roman" w:hAnsi="Times New Roman" w:cs="Times New Roman"/>
          <w:b/>
          <w:sz w:val="20"/>
          <w:szCs w:val="20"/>
        </w:rPr>
        <w:t>S1.2 Ovid Medline</w:t>
      </w:r>
    </w:p>
    <w:p w14:paraId="2B83F7A7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 xml:space="preserve">1. alveolar process/ or maxilla/ or palate, hard/ or Gingiva/ or 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Gingiv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0C0961E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2. “Squamous Cell Carcinoma of Head and Neck"/ or Squamous Cell Ca*.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 xml:space="preserve">. or Carcinoma, Squamous Cell/ </w:t>
      </w:r>
    </w:p>
    <w:p w14:paraId="774BA535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3. head and neck neoplasms/ or facial neoplasms/ or mouth neoplasms/</w:t>
      </w:r>
    </w:p>
    <w:p w14:paraId="2C0DD7D2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 xml:space="preserve">4. Neck Dissection/ or Neck 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Dissec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A1D5228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5. Lymph Node Excision*.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>. or Lymph Node Excision/ or Lymphatic Metastasis</w:t>
      </w:r>
    </w:p>
    <w:p w14:paraId="41E58B38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</w:p>
    <w:p w14:paraId="1E1AB026" w14:textId="77777777" w:rsidR="001F3891" w:rsidRPr="004254B6" w:rsidRDefault="001F3891" w:rsidP="001F3891">
      <w:pPr>
        <w:rPr>
          <w:rFonts w:ascii="Times New Roman" w:hAnsi="Times New Roman" w:cs="Times New Roman"/>
          <w:b/>
          <w:sz w:val="20"/>
          <w:szCs w:val="20"/>
        </w:rPr>
      </w:pPr>
      <w:r w:rsidRPr="004254B6">
        <w:rPr>
          <w:rFonts w:ascii="Times New Roman" w:hAnsi="Times New Roman" w:cs="Times New Roman"/>
          <w:b/>
          <w:sz w:val="20"/>
          <w:szCs w:val="20"/>
        </w:rPr>
        <w:t>S1.3 PubMed</w:t>
      </w:r>
    </w:p>
    <w:p w14:paraId="00E45C41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(((Alveolar Process) OR (maxilla)) OR (Hard palate)) OR (gingiva)</w:t>
      </w:r>
    </w:p>
    <w:p w14:paraId="53B3D0CD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(Squamous Cell Carcinoma) OR (Squamous Cell Carcinoma of Head and Neck)</w:t>
      </w:r>
    </w:p>
    <w:p w14:paraId="345E223D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(((Neck Dissection) OR (Neck Diss*)) OR (Lymph Node Excision)) OR (Lymphatic Metastasis)</w:t>
      </w:r>
    </w:p>
    <w:p w14:paraId="1A545455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Clinical Trial, Meta-Analysis, Randomized Controlled Trial, Review, Systematic Review, Humans, Cancer.</w:t>
      </w:r>
    </w:p>
    <w:p w14:paraId="3033F003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Filters: Humans, Clinical Trials, RCTs, Systematic Review, Meta-Analysis</w:t>
      </w:r>
    </w:p>
    <w:p w14:paraId="538B603B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</w:p>
    <w:p w14:paraId="24F799AB" w14:textId="77777777" w:rsidR="001F3891" w:rsidRPr="004254B6" w:rsidRDefault="001F3891" w:rsidP="001F3891">
      <w:pPr>
        <w:rPr>
          <w:rFonts w:ascii="Times New Roman" w:hAnsi="Times New Roman" w:cs="Times New Roman"/>
          <w:b/>
          <w:sz w:val="20"/>
          <w:szCs w:val="20"/>
        </w:rPr>
      </w:pPr>
      <w:r w:rsidRPr="004254B6">
        <w:rPr>
          <w:rFonts w:ascii="Times New Roman" w:hAnsi="Times New Roman" w:cs="Times New Roman"/>
          <w:b/>
          <w:sz w:val="20"/>
          <w:szCs w:val="20"/>
        </w:rPr>
        <w:t xml:space="preserve">S1.4 Scopus </w:t>
      </w:r>
    </w:p>
    <w:p w14:paraId="49CEED9E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 xml:space="preserve">1. alveolar process/ or maxilla/ or palate, hard/ or Gingiva/ or 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Gingiv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27E9E97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2. “Squamous Cell Carcinoma of Head and Neck"/ or Squamous Cell Ca*.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 xml:space="preserve">. or Carcinoma, Squamous Cell/ </w:t>
      </w:r>
    </w:p>
    <w:p w14:paraId="6E96D8AD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 xml:space="preserve">3. Neck Dissection/ or Neck 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Dissec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C034C2D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4. Lymph Node Excision*.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>. or Lymph Node Excision/ or Lymphatic Metastasis</w:t>
      </w:r>
    </w:p>
    <w:p w14:paraId="158E2069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5. (AND NOT) sinus*</w:t>
      </w:r>
    </w:p>
    <w:p w14:paraId="087E0941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</w:p>
    <w:p w14:paraId="6635C36D" w14:textId="77777777" w:rsidR="001F3891" w:rsidRPr="004254B6" w:rsidRDefault="001F3891" w:rsidP="001F3891">
      <w:pPr>
        <w:rPr>
          <w:rFonts w:ascii="Times New Roman" w:hAnsi="Times New Roman" w:cs="Times New Roman"/>
          <w:b/>
          <w:sz w:val="20"/>
          <w:szCs w:val="20"/>
        </w:rPr>
      </w:pPr>
      <w:r w:rsidRPr="004254B6">
        <w:rPr>
          <w:rFonts w:ascii="Times New Roman" w:hAnsi="Times New Roman" w:cs="Times New Roman"/>
          <w:b/>
          <w:sz w:val="20"/>
          <w:szCs w:val="20"/>
        </w:rPr>
        <w:t xml:space="preserve">S1.5 Embase </w:t>
      </w:r>
    </w:p>
    <w:p w14:paraId="37970B02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('maxilla'/exp OR 'jaw, upper' OR 'maxilla' OR 'maxillary' OR 'maxillary area' OR 'maxillary growth' OR 'maxillofacial skeleton' OR 'upper jaw' OR 'alveolar ridge'/exp) AND 'head and neck squamous cell carcinoma'/exp AND ('lymph node dissection'/exp OR 'lymph node dissection' OR 'lymph node excision' OR 'lymph node extirpation' OR 'lymph node resection' OR 'lymphadenectomy' OR '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lymphoadenectomy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>' OR 'neck dissection'/exp) AND ('nodal metastasis'/exp OR 'regional metastasis'/exp OR 'regional metastases' OR 'regional metastasis')</w:t>
      </w:r>
    </w:p>
    <w:p w14:paraId="388E2079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lastRenderedPageBreak/>
        <w:t>('lymph node dissection'/exp OR 'lymph node dissection' OR 'lymph node dissection, retroperitoneal' OR 'lymph node excision' OR 'lymph node extirpation' OR 'lymph node resection' OR 'lymphadenectomy' OR '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lymphoadenectomy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>' OR 'retroperitoneal lymph node dissection' OR 'neck dissection'/exp) AND</w:t>
      </w:r>
    </w:p>
    <w:p w14:paraId="3F808624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'nodal metastasis'/exp</w:t>
      </w:r>
    </w:p>
    <w:p w14:paraId="40A6F828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4. Lymph Node Excision*.</w:t>
      </w:r>
      <w:proofErr w:type="spellStart"/>
      <w:r w:rsidRPr="004254B6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4254B6">
        <w:rPr>
          <w:rFonts w:ascii="Times New Roman" w:hAnsi="Times New Roman" w:cs="Times New Roman"/>
          <w:sz w:val="20"/>
          <w:szCs w:val="20"/>
        </w:rPr>
        <w:t>. or Lymph Node Excision/ or Lymphatic Metastasis</w:t>
      </w:r>
    </w:p>
    <w:p w14:paraId="608AF1A4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  <w:r w:rsidRPr="004254B6">
        <w:rPr>
          <w:rFonts w:ascii="Times New Roman" w:hAnsi="Times New Roman" w:cs="Times New Roman"/>
          <w:sz w:val="20"/>
          <w:szCs w:val="20"/>
        </w:rPr>
        <w:t>5. (AND NOT) sinus*</w:t>
      </w:r>
    </w:p>
    <w:p w14:paraId="4D651BFC" w14:textId="77777777" w:rsidR="001F3891" w:rsidRPr="004254B6" w:rsidRDefault="001F3891" w:rsidP="001F3891">
      <w:pPr>
        <w:rPr>
          <w:rFonts w:ascii="Times New Roman" w:hAnsi="Times New Roman" w:cs="Times New Roman"/>
          <w:sz w:val="20"/>
          <w:szCs w:val="20"/>
        </w:rPr>
      </w:pPr>
    </w:p>
    <w:p w14:paraId="39CAEF20" w14:textId="77777777" w:rsidR="002F351B" w:rsidRDefault="00834B09" w:rsidP="001F389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column"/>
      </w: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 2: Risk of Bias Assessment</w:t>
      </w:r>
    </w:p>
    <w:p w14:paraId="0FBA7767" w14:textId="77777777" w:rsidR="002F351B" w:rsidRDefault="002F351B" w:rsidP="001F389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2.1 Traffic light plot of authors judgement regarding study quality</w:t>
      </w:r>
    </w:p>
    <w:p w14:paraId="0B635C2F" w14:textId="77777777" w:rsidR="002F351B" w:rsidRDefault="002F351B" w:rsidP="001F3891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70426E81" wp14:editId="3F963BEE">
            <wp:extent cx="3524521" cy="5840730"/>
            <wp:effectExtent l="0" t="0" r="6350" b="1270"/>
            <wp:docPr id="2" name="Picture 2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Background patter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1989" cy="585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DB233" w14:textId="77777777" w:rsidR="002F351B" w:rsidRDefault="002F351B" w:rsidP="001F389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2.2 Individual studies</w:t>
      </w:r>
    </w:p>
    <w:p w14:paraId="650A261E" w14:textId="77777777" w:rsidR="002F351B" w:rsidRDefault="002F351B" w:rsidP="002F351B">
      <w:pPr>
        <w:rPr>
          <w:sz w:val="20"/>
          <w:szCs w:val="20"/>
        </w:rPr>
      </w:pPr>
    </w:p>
    <w:p w14:paraId="516533B3" w14:textId="77777777" w:rsidR="002F351B" w:rsidRPr="00DA6BAF" w:rsidRDefault="002F351B" w:rsidP="002F351B">
      <w:pPr>
        <w:rPr>
          <w:sz w:val="20"/>
          <w:szCs w:val="20"/>
        </w:rPr>
      </w:pPr>
      <w:proofErr w:type="spellStart"/>
      <w:r w:rsidRPr="00DA6BAF">
        <w:rPr>
          <w:sz w:val="20"/>
          <w:szCs w:val="20"/>
        </w:rPr>
        <w:t>Beltramini</w:t>
      </w:r>
      <w:proofErr w:type="spellEnd"/>
      <w:r w:rsidRPr="00DA6BAF">
        <w:rPr>
          <w:sz w:val="20"/>
          <w:szCs w:val="20"/>
        </w:rPr>
        <w:t xml:space="preserve"> 2012</w:t>
      </w:r>
      <w:r>
        <w:rPr>
          <w:sz w:val="20"/>
          <w:szCs w:val="20"/>
        </w:rPr>
        <w:fldChar w:fldCharType="begin">
          <w:fldData xml:space="preserve">PEVuZE5vdGU+PENpdGU+PEF1dGhvcj5CZWx0cmFtaW5pPC9BdXRob3I+PFllYXI+MjAxMjwvWWVh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CZWx0cmFtaW5pPC9BdXRob3I+PFllYXI+MjAxMjwvWWVh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3)</w:t>
      </w:r>
      <w:r>
        <w:rPr>
          <w:sz w:val="20"/>
          <w:szCs w:val="20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1387"/>
        <w:gridCol w:w="4620"/>
      </w:tblGrid>
      <w:tr w:rsidR="002F351B" w:rsidRPr="00DA6BAF" w14:paraId="2F5084D6" w14:textId="77777777" w:rsidTr="00BB5D59">
        <w:tc>
          <w:tcPr>
            <w:tcW w:w="3003" w:type="dxa"/>
          </w:tcPr>
          <w:p w14:paraId="327D3BF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Bias</w:t>
            </w:r>
          </w:p>
        </w:tc>
        <w:tc>
          <w:tcPr>
            <w:tcW w:w="1387" w:type="dxa"/>
          </w:tcPr>
          <w:p w14:paraId="09720F5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Author’s Judgement</w:t>
            </w:r>
          </w:p>
        </w:tc>
        <w:tc>
          <w:tcPr>
            <w:tcW w:w="4620" w:type="dxa"/>
          </w:tcPr>
          <w:p w14:paraId="77C3D85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Support for Judgement</w:t>
            </w:r>
          </w:p>
        </w:tc>
      </w:tr>
      <w:tr w:rsidR="002F351B" w:rsidRPr="00DA6BAF" w14:paraId="48D3E450" w14:textId="77777777" w:rsidTr="00BB5D59">
        <w:tc>
          <w:tcPr>
            <w:tcW w:w="3003" w:type="dxa"/>
            <w:vAlign w:val="bottom"/>
          </w:tcPr>
          <w:p w14:paraId="3F04D4C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confounding</w:t>
            </w:r>
          </w:p>
        </w:tc>
        <w:tc>
          <w:tcPr>
            <w:tcW w:w="1387" w:type="dxa"/>
            <w:vAlign w:val="bottom"/>
          </w:tcPr>
          <w:p w14:paraId="37643B6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1B48899C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All patients had similar baseline characteristics, surgical management of the primary with no pre-operative chemoradiotherapy. </w:t>
            </w:r>
          </w:p>
        </w:tc>
      </w:tr>
      <w:tr w:rsidR="002F351B" w:rsidRPr="00DA6BAF" w14:paraId="75043AB3" w14:textId="77777777" w:rsidTr="00BB5D59">
        <w:tc>
          <w:tcPr>
            <w:tcW w:w="3003" w:type="dxa"/>
            <w:vAlign w:val="bottom"/>
          </w:tcPr>
          <w:p w14:paraId="03EAA53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387" w:type="dxa"/>
            <w:vAlign w:val="bottom"/>
          </w:tcPr>
          <w:p w14:paraId="5BD0BB6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4620" w:type="dxa"/>
            <w:vAlign w:val="bottom"/>
          </w:tcPr>
          <w:p w14:paraId="71B2D78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Selection criteria of patients for elective neck dissection and levels of elective ND not reported. </w:t>
            </w:r>
          </w:p>
        </w:tc>
      </w:tr>
      <w:tr w:rsidR="002F351B" w:rsidRPr="00DA6BAF" w14:paraId="2F0C8F17" w14:textId="77777777" w:rsidTr="00BB5D59">
        <w:tc>
          <w:tcPr>
            <w:tcW w:w="3003" w:type="dxa"/>
            <w:vAlign w:val="bottom"/>
          </w:tcPr>
          <w:p w14:paraId="3E4CD63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classification of interventions</w:t>
            </w:r>
          </w:p>
        </w:tc>
        <w:tc>
          <w:tcPr>
            <w:tcW w:w="1387" w:type="dxa"/>
            <w:vAlign w:val="bottom"/>
          </w:tcPr>
          <w:p w14:paraId="24C3F40C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0C763CF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cN0 patients tracked in their individual subgroups of END vs no END through </w:t>
            </w:r>
            <w:proofErr w:type="spell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oncosurveillance</w:t>
            </w:r>
            <w:proofErr w:type="spell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 at uniform intervals.</w:t>
            </w:r>
          </w:p>
        </w:tc>
      </w:tr>
      <w:tr w:rsidR="002F351B" w:rsidRPr="00DA6BAF" w14:paraId="1851D7C8" w14:textId="77777777" w:rsidTr="00BB5D59">
        <w:tc>
          <w:tcPr>
            <w:tcW w:w="3003" w:type="dxa"/>
            <w:vAlign w:val="bottom"/>
          </w:tcPr>
          <w:p w14:paraId="0FDA3F4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387" w:type="dxa"/>
            <w:vAlign w:val="bottom"/>
          </w:tcPr>
          <w:p w14:paraId="42BA12B5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776C7F05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All cN0 patients in both upfront </w:t>
            </w:r>
            <w:proofErr w:type="gram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ND(</w:t>
            </w:r>
            <w:proofErr w:type="gram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cN0pN0) and observation arms received no further management of the neck on follow-up provided no regional </w:t>
            </w: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recurrence was detected. Regional recurrence not dependent on patient behaviours.</w:t>
            </w:r>
          </w:p>
        </w:tc>
      </w:tr>
      <w:tr w:rsidR="002F351B" w:rsidRPr="00DA6BAF" w14:paraId="69B3C7A2" w14:textId="77777777" w:rsidTr="00BB5D59">
        <w:tc>
          <w:tcPr>
            <w:tcW w:w="3003" w:type="dxa"/>
            <w:vAlign w:val="bottom"/>
          </w:tcPr>
          <w:p w14:paraId="16CFDBF7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Bias due to missing data</w:t>
            </w:r>
          </w:p>
        </w:tc>
        <w:tc>
          <w:tcPr>
            <w:tcW w:w="1387" w:type="dxa"/>
            <w:vAlign w:val="bottom"/>
          </w:tcPr>
          <w:p w14:paraId="3F365112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21D0FE2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Isolated regional recurrence events were reported for patients who had upfront neck dissection and observation.</w:t>
            </w:r>
          </w:p>
        </w:tc>
      </w:tr>
      <w:tr w:rsidR="002F351B" w:rsidRPr="00DA6BAF" w14:paraId="5D74C9D1" w14:textId="77777777" w:rsidTr="00BB5D59">
        <w:tc>
          <w:tcPr>
            <w:tcW w:w="3003" w:type="dxa"/>
            <w:vAlign w:val="bottom"/>
          </w:tcPr>
          <w:p w14:paraId="30FE700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1387" w:type="dxa"/>
            <w:vAlign w:val="bottom"/>
          </w:tcPr>
          <w:p w14:paraId="2C1CEF7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6D1BC58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All regional recurrence detected with clinical review at identical follow-up intervals.</w:t>
            </w:r>
          </w:p>
        </w:tc>
      </w:tr>
      <w:tr w:rsidR="002F351B" w:rsidRPr="00DA6BAF" w14:paraId="1BB06FE0" w14:textId="77777777" w:rsidTr="00BB5D59">
        <w:tc>
          <w:tcPr>
            <w:tcW w:w="3003" w:type="dxa"/>
            <w:vAlign w:val="bottom"/>
          </w:tcPr>
          <w:p w14:paraId="646F3CC0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1387" w:type="dxa"/>
            <w:vAlign w:val="bottom"/>
          </w:tcPr>
          <w:p w14:paraId="1A7A8C2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6A60B945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Conclusions consistent with the reported data.</w:t>
            </w:r>
          </w:p>
        </w:tc>
      </w:tr>
    </w:tbl>
    <w:p w14:paraId="5AC095C0" w14:textId="77777777" w:rsidR="002F351B" w:rsidRPr="00DA6BAF" w:rsidRDefault="002F351B" w:rsidP="002F351B">
      <w:pPr>
        <w:rPr>
          <w:sz w:val="20"/>
          <w:szCs w:val="20"/>
        </w:rPr>
      </w:pPr>
    </w:p>
    <w:p w14:paraId="293DDB7D" w14:textId="77777777" w:rsidR="002F351B" w:rsidRPr="00DA6BAF" w:rsidRDefault="002F351B" w:rsidP="002F351B">
      <w:pPr>
        <w:rPr>
          <w:sz w:val="20"/>
          <w:szCs w:val="20"/>
        </w:rPr>
      </w:pPr>
      <w:r w:rsidRPr="00DA6BAF">
        <w:rPr>
          <w:sz w:val="20"/>
          <w:szCs w:val="20"/>
        </w:rPr>
        <w:t>Brown 2013</w:t>
      </w:r>
      <w:r>
        <w:rPr>
          <w:sz w:val="20"/>
          <w:szCs w:val="20"/>
        </w:rPr>
        <w:fldChar w:fldCharType="begin">
          <w:fldData xml:space="preserve">PEVuZE5vdGU+PENpdGU+PEF1dGhvcj5Ccm93bjwvQXV0aG9yPjxZZWFyPjIwMTM8L1llYXI+PElE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Ccm93bjwvQXV0aG9yPjxZZWFyPjIwMTM8L1llYXI+PElE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4)</w:t>
      </w:r>
      <w:r>
        <w:rPr>
          <w:sz w:val="20"/>
          <w:szCs w:val="20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1387"/>
        <w:gridCol w:w="4620"/>
      </w:tblGrid>
      <w:tr w:rsidR="002F351B" w:rsidRPr="00DA6BAF" w14:paraId="76295071" w14:textId="77777777" w:rsidTr="00BB5D59">
        <w:tc>
          <w:tcPr>
            <w:tcW w:w="3003" w:type="dxa"/>
          </w:tcPr>
          <w:p w14:paraId="451A241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Bias</w:t>
            </w:r>
          </w:p>
        </w:tc>
        <w:tc>
          <w:tcPr>
            <w:tcW w:w="1387" w:type="dxa"/>
          </w:tcPr>
          <w:p w14:paraId="16E7BD2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Author’s Judgement</w:t>
            </w:r>
          </w:p>
        </w:tc>
        <w:tc>
          <w:tcPr>
            <w:tcW w:w="4620" w:type="dxa"/>
          </w:tcPr>
          <w:p w14:paraId="53516F57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Support for Judgement</w:t>
            </w:r>
          </w:p>
        </w:tc>
      </w:tr>
      <w:tr w:rsidR="002F351B" w:rsidRPr="00DA6BAF" w14:paraId="4E6BF6B3" w14:textId="77777777" w:rsidTr="00BB5D59">
        <w:tc>
          <w:tcPr>
            <w:tcW w:w="3003" w:type="dxa"/>
            <w:vAlign w:val="bottom"/>
          </w:tcPr>
          <w:p w14:paraId="29FFF83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confounding</w:t>
            </w:r>
          </w:p>
        </w:tc>
        <w:tc>
          <w:tcPr>
            <w:tcW w:w="1387" w:type="dxa"/>
            <w:vAlign w:val="bottom"/>
          </w:tcPr>
          <w:p w14:paraId="5BE1FE84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Serious</w:t>
            </w:r>
          </w:p>
        </w:tc>
        <w:tc>
          <w:tcPr>
            <w:tcW w:w="4620" w:type="dxa"/>
            <w:vAlign w:val="bottom"/>
          </w:tcPr>
          <w:p w14:paraId="07EDF210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Patient comorbidities were a pre-operative factor in END vs. no END, and the effect of patient demographics were not accounted for.</w:t>
            </w:r>
          </w:p>
        </w:tc>
      </w:tr>
      <w:tr w:rsidR="002F351B" w:rsidRPr="00DA6BAF" w14:paraId="40886E1F" w14:textId="77777777" w:rsidTr="00BB5D59">
        <w:tc>
          <w:tcPr>
            <w:tcW w:w="3003" w:type="dxa"/>
            <w:vAlign w:val="bottom"/>
          </w:tcPr>
          <w:p w14:paraId="1EE4154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387" w:type="dxa"/>
            <w:vAlign w:val="bottom"/>
          </w:tcPr>
          <w:p w14:paraId="2F114658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620" w:type="dxa"/>
            <w:vAlign w:val="bottom"/>
          </w:tcPr>
          <w:p w14:paraId="44C479F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Selection of patients for elective neck dissection was </w:t>
            </w:r>
            <w:proofErr w:type="gram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surgeon-dependent</w:t>
            </w:r>
            <w:proofErr w:type="gram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. </w:t>
            </w:r>
          </w:p>
        </w:tc>
      </w:tr>
      <w:tr w:rsidR="002F351B" w:rsidRPr="00DA6BAF" w14:paraId="008277EF" w14:textId="77777777" w:rsidTr="00BB5D59">
        <w:tc>
          <w:tcPr>
            <w:tcW w:w="3003" w:type="dxa"/>
            <w:vAlign w:val="bottom"/>
          </w:tcPr>
          <w:p w14:paraId="4CF5703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classification of interventions</w:t>
            </w:r>
          </w:p>
        </w:tc>
        <w:tc>
          <w:tcPr>
            <w:tcW w:w="1387" w:type="dxa"/>
            <w:vAlign w:val="bottom"/>
          </w:tcPr>
          <w:p w14:paraId="7EDF6085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5A86CD65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cN0 patients tracked in their individual subgroups of END vs no END through </w:t>
            </w:r>
            <w:proofErr w:type="spell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oncosurveillance</w:t>
            </w:r>
            <w:proofErr w:type="spell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 at uniform intervals.</w:t>
            </w:r>
          </w:p>
        </w:tc>
      </w:tr>
      <w:tr w:rsidR="002F351B" w:rsidRPr="00DA6BAF" w14:paraId="12F422B0" w14:textId="77777777" w:rsidTr="00BB5D59">
        <w:tc>
          <w:tcPr>
            <w:tcW w:w="3003" w:type="dxa"/>
            <w:vAlign w:val="bottom"/>
          </w:tcPr>
          <w:p w14:paraId="283FAFF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387" w:type="dxa"/>
            <w:vAlign w:val="bottom"/>
          </w:tcPr>
          <w:p w14:paraId="2E4D792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620" w:type="dxa"/>
            <w:vAlign w:val="bottom"/>
          </w:tcPr>
          <w:p w14:paraId="6D2DD93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Selection of cN0 patients for PORT based on individual MDT assessment.</w:t>
            </w:r>
          </w:p>
        </w:tc>
      </w:tr>
      <w:tr w:rsidR="002F351B" w:rsidRPr="00DA6BAF" w14:paraId="6169BEED" w14:textId="77777777" w:rsidTr="00BB5D59">
        <w:tc>
          <w:tcPr>
            <w:tcW w:w="3003" w:type="dxa"/>
            <w:vAlign w:val="bottom"/>
          </w:tcPr>
          <w:p w14:paraId="3AE37F3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missing data</w:t>
            </w:r>
          </w:p>
        </w:tc>
        <w:tc>
          <w:tcPr>
            <w:tcW w:w="1387" w:type="dxa"/>
            <w:vAlign w:val="bottom"/>
          </w:tcPr>
          <w:p w14:paraId="44956E6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33B92914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Isolated regional recurrence events were reported for patients who had upfront neck dissection and observation.</w:t>
            </w:r>
          </w:p>
        </w:tc>
      </w:tr>
      <w:tr w:rsidR="002F351B" w:rsidRPr="00DA6BAF" w14:paraId="54EEA0E0" w14:textId="77777777" w:rsidTr="00BB5D59">
        <w:tc>
          <w:tcPr>
            <w:tcW w:w="3003" w:type="dxa"/>
            <w:vAlign w:val="bottom"/>
          </w:tcPr>
          <w:p w14:paraId="30CE820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1387" w:type="dxa"/>
            <w:vAlign w:val="bottom"/>
          </w:tcPr>
          <w:p w14:paraId="7D604BD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724B7C5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All regional recurrence detected with history, FNE, and image-guided biopsy, at identical follow-up intervals.</w:t>
            </w:r>
          </w:p>
        </w:tc>
      </w:tr>
      <w:tr w:rsidR="002F351B" w:rsidRPr="00DA6BAF" w14:paraId="5C4022C0" w14:textId="77777777" w:rsidTr="00BB5D59">
        <w:tc>
          <w:tcPr>
            <w:tcW w:w="3003" w:type="dxa"/>
            <w:vAlign w:val="bottom"/>
          </w:tcPr>
          <w:p w14:paraId="619E87E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1387" w:type="dxa"/>
            <w:vAlign w:val="bottom"/>
          </w:tcPr>
          <w:p w14:paraId="19D11458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620" w:type="dxa"/>
            <w:vAlign w:val="bottom"/>
          </w:tcPr>
          <w:p w14:paraId="050642D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Conclusions consistent with the reported data.</w:t>
            </w:r>
          </w:p>
        </w:tc>
      </w:tr>
    </w:tbl>
    <w:p w14:paraId="2382135E" w14:textId="77777777" w:rsidR="002F351B" w:rsidRPr="00DA6BAF" w:rsidRDefault="002F351B" w:rsidP="002F351B">
      <w:pPr>
        <w:rPr>
          <w:sz w:val="20"/>
          <w:szCs w:val="20"/>
        </w:rPr>
      </w:pPr>
    </w:p>
    <w:p w14:paraId="502DBB0A" w14:textId="77777777" w:rsidR="002F351B" w:rsidRPr="00DA6BAF" w:rsidRDefault="002F351B" w:rsidP="002F351B">
      <w:pPr>
        <w:rPr>
          <w:sz w:val="20"/>
          <w:szCs w:val="20"/>
        </w:rPr>
      </w:pPr>
      <w:proofErr w:type="spellStart"/>
      <w:r w:rsidRPr="00DA6BAF">
        <w:rPr>
          <w:sz w:val="20"/>
          <w:szCs w:val="20"/>
        </w:rPr>
        <w:t>Dalal</w:t>
      </w:r>
      <w:proofErr w:type="spellEnd"/>
      <w:r w:rsidRPr="00DA6BAF">
        <w:rPr>
          <w:sz w:val="20"/>
          <w:szCs w:val="20"/>
        </w:rPr>
        <w:t xml:space="preserve"> 2013</w:t>
      </w:r>
      <w:r>
        <w:rPr>
          <w:sz w:val="20"/>
          <w:szCs w:val="20"/>
        </w:rPr>
        <w:fldChar w:fldCharType="begin">
          <w:fldData xml:space="preserve">PEVuZE5vdGU+PENpdGU+PEF1dGhvcj5EYWxhbDwvQXV0aG9yPjxZZWFyPjIwMTM8L1llYXI+PElE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EYWxhbDwvQXV0aG9yPjxZZWFyPjIwMTM8L1llYXI+PElE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5)</w:t>
      </w:r>
      <w:r>
        <w:rPr>
          <w:sz w:val="20"/>
          <w:szCs w:val="20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1387"/>
        <w:gridCol w:w="4620"/>
      </w:tblGrid>
      <w:tr w:rsidR="002F351B" w:rsidRPr="00DA6BAF" w14:paraId="7506D19C" w14:textId="77777777" w:rsidTr="00BB5D59">
        <w:tc>
          <w:tcPr>
            <w:tcW w:w="3003" w:type="dxa"/>
          </w:tcPr>
          <w:p w14:paraId="056D49D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Bias</w:t>
            </w:r>
          </w:p>
        </w:tc>
        <w:tc>
          <w:tcPr>
            <w:tcW w:w="1387" w:type="dxa"/>
          </w:tcPr>
          <w:p w14:paraId="4CB5D94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Author’s Judgement</w:t>
            </w:r>
          </w:p>
        </w:tc>
        <w:tc>
          <w:tcPr>
            <w:tcW w:w="4620" w:type="dxa"/>
          </w:tcPr>
          <w:p w14:paraId="775E3AE8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Support for Judgement</w:t>
            </w:r>
          </w:p>
        </w:tc>
      </w:tr>
      <w:tr w:rsidR="002F351B" w:rsidRPr="00DA6BAF" w14:paraId="5EBDA93E" w14:textId="77777777" w:rsidTr="00BB5D59">
        <w:tc>
          <w:tcPr>
            <w:tcW w:w="3003" w:type="dxa"/>
            <w:vAlign w:val="bottom"/>
          </w:tcPr>
          <w:p w14:paraId="21A44D47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confounding</w:t>
            </w:r>
          </w:p>
        </w:tc>
        <w:tc>
          <w:tcPr>
            <w:tcW w:w="1387" w:type="dxa"/>
            <w:vAlign w:val="bottom"/>
          </w:tcPr>
          <w:p w14:paraId="37355D28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1543A27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All patients had similar baseline characteristics, surgical management of the primary with no pre-operative chemoradiotherapy. </w:t>
            </w:r>
          </w:p>
        </w:tc>
      </w:tr>
      <w:tr w:rsidR="002F351B" w:rsidRPr="00DA6BAF" w14:paraId="430A098D" w14:textId="77777777" w:rsidTr="00BB5D59">
        <w:tc>
          <w:tcPr>
            <w:tcW w:w="3003" w:type="dxa"/>
            <w:vAlign w:val="bottom"/>
          </w:tcPr>
          <w:p w14:paraId="2D1297D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387" w:type="dxa"/>
            <w:vAlign w:val="bottom"/>
          </w:tcPr>
          <w:p w14:paraId="3D574D7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620" w:type="dxa"/>
            <w:vAlign w:val="bottom"/>
          </w:tcPr>
          <w:p w14:paraId="5944E4C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Selection of patients for elective neck dissection was </w:t>
            </w:r>
            <w:proofErr w:type="gram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surgeon-dependent</w:t>
            </w:r>
            <w:proofErr w:type="gram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. </w:t>
            </w:r>
          </w:p>
        </w:tc>
      </w:tr>
      <w:tr w:rsidR="002F351B" w:rsidRPr="00DA6BAF" w14:paraId="6F2D6310" w14:textId="77777777" w:rsidTr="00BB5D59">
        <w:tc>
          <w:tcPr>
            <w:tcW w:w="3003" w:type="dxa"/>
            <w:vAlign w:val="bottom"/>
          </w:tcPr>
          <w:p w14:paraId="731D3CD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classification of interventions</w:t>
            </w:r>
          </w:p>
        </w:tc>
        <w:tc>
          <w:tcPr>
            <w:tcW w:w="1387" w:type="dxa"/>
            <w:vAlign w:val="bottom"/>
          </w:tcPr>
          <w:p w14:paraId="43B3DD0C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6633E03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cN0 patients tracked in their individual subgroups of END vs no END through </w:t>
            </w:r>
            <w:proofErr w:type="spell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oncosurveillance</w:t>
            </w:r>
            <w:proofErr w:type="spell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 at uniform intervals.</w:t>
            </w:r>
          </w:p>
        </w:tc>
      </w:tr>
      <w:tr w:rsidR="002F351B" w:rsidRPr="00DA6BAF" w14:paraId="0525FFD3" w14:textId="77777777" w:rsidTr="00BB5D59">
        <w:tc>
          <w:tcPr>
            <w:tcW w:w="3003" w:type="dxa"/>
            <w:vAlign w:val="bottom"/>
          </w:tcPr>
          <w:p w14:paraId="3B3E48C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387" w:type="dxa"/>
            <w:vAlign w:val="bottom"/>
          </w:tcPr>
          <w:p w14:paraId="5F7B171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1032BA6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Selection of cN0 patients for PORT based on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discussion at </w:t>
            </w: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MDT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as per </w:t>
            </w: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hospital protocols.</w:t>
            </w:r>
          </w:p>
        </w:tc>
      </w:tr>
      <w:tr w:rsidR="002F351B" w:rsidRPr="00DA6BAF" w14:paraId="6B4E69A6" w14:textId="77777777" w:rsidTr="00BB5D59">
        <w:tc>
          <w:tcPr>
            <w:tcW w:w="3003" w:type="dxa"/>
            <w:vAlign w:val="bottom"/>
          </w:tcPr>
          <w:p w14:paraId="1DD4058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missing data</w:t>
            </w:r>
          </w:p>
        </w:tc>
        <w:tc>
          <w:tcPr>
            <w:tcW w:w="1387" w:type="dxa"/>
            <w:vAlign w:val="bottom"/>
          </w:tcPr>
          <w:p w14:paraId="69E5485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1C14F6D7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Isolated regional recurrence events were reported for patients who had upfront neck dissection and observation.</w:t>
            </w:r>
          </w:p>
        </w:tc>
      </w:tr>
      <w:tr w:rsidR="002F351B" w:rsidRPr="00DA6BAF" w14:paraId="216E3A0E" w14:textId="77777777" w:rsidTr="00BB5D59">
        <w:tc>
          <w:tcPr>
            <w:tcW w:w="3003" w:type="dxa"/>
            <w:vAlign w:val="bottom"/>
          </w:tcPr>
          <w:p w14:paraId="3A37F37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1387" w:type="dxa"/>
            <w:vAlign w:val="bottom"/>
          </w:tcPr>
          <w:p w14:paraId="0F835D38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3D9BEA0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All regional recurrence detected with history, FNE, and image-guided </w:t>
            </w:r>
            <w:proofErr w:type="spell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opspy</w:t>
            </w:r>
            <w:proofErr w:type="spell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, at identical follow-up intervals.</w:t>
            </w:r>
          </w:p>
        </w:tc>
      </w:tr>
      <w:tr w:rsidR="002F351B" w:rsidRPr="00DA6BAF" w14:paraId="49A374E9" w14:textId="77777777" w:rsidTr="00BB5D59">
        <w:tc>
          <w:tcPr>
            <w:tcW w:w="3003" w:type="dxa"/>
            <w:vAlign w:val="bottom"/>
          </w:tcPr>
          <w:p w14:paraId="1CB5FC50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1387" w:type="dxa"/>
            <w:vAlign w:val="bottom"/>
          </w:tcPr>
          <w:p w14:paraId="0C9D38A5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0692D28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Conclusions consistent with the reported data.</w:t>
            </w:r>
          </w:p>
        </w:tc>
      </w:tr>
    </w:tbl>
    <w:p w14:paraId="1EC8EFC1" w14:textId="77777777" w:rsidR="002F351B" w:rsidRPr="00DA6BAF" w:rsidRDefault="002F351B" w:rsidP="002F351B">
      <w:pPr>
        <w:rPr>
          <w:sz w:val="20"/>
          <w:szCs w:val="20"/>
        </w:rPr>
      </w:pPr>
    </w:p>
    <w:p w14:paraId="1DA2822D" w14:textId="77777777" w:rsidR="002F351B" w:rsidRPr="00DA6BAF" w:rsidRDefault="002F351B" w:rsidP="002F351B">
      <w:pPr>
        <w:rPr>
          <w:sz w:val="20"/>
          <w:szCs w:val="20"/>
        </w:rPr>
      </w:pPr>
      <w:r w:rsidRPr="00DA6BAF">
        <w:rPr>
          <w:sz w:val="20"/>
          <w:szCs w:val="20"/>
        </w:rPr>
        <w:t>Deneuve 2017</w:t>
      </w:r>
      <w:r>
        <w:rPr>
          <w:sz w:val="20"/>
          <w:szCs w:val="20"/>
        </w:rPr>
        <w:fldChar w:fldCharType="begin">
          <w:fldData xml:space="preserve">PEVuZE5vdGU+PENpdGU+PEF1dGhvcj5EZW5ldXZlPC9BdXRob3I+PFllYXI+MjAxNzwvWWVhcj48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EZW5ldXZlPC9BdXRob3I+PFllYXI+MjAxNzwvWWVhcj48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6)</w:t>
      </w:r>
      <w:r>
        <w:rPr>
          <w:sz w:val="20"/>
          <w:szCs w:val="20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1387"/>
        <w:gridCol w:w="4620"/>
      </w:tblGrid>
      <w:tr w:rsidR="002F351B" w:rsidRPr="00DA6BAF" w14:paraId="57207999" w14:textId="77777777" w:rsidTr="00BB5D59">
        <w:tc>
          <w:tcPr>
            <w:tcW w:w="3003" w:type="dxa"/>
          </w:tcPr>
          <w:p w14:paraId="7E68C1A0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lastRenderedPageBreak/>
              <w:t>Bias</w:t>
            </w:r>
          </w:p>
        </w:tc>
        <w:tc>
          <w:tcPr>
            <w:tcW w:w="1387" w:type="dxa"/>
          </w:tcPr>
          <w:p w14:paraId="13D909B2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Author’s Judgement</w:t>
            </w:r>
          </w:p>
        </w:tc>
        <w:tc>
          <w:tcPr>
            <w:tcW w:w="4620" w:type="dxa"/>
          </w:tcPr>
          <w:p w14:paraId="08559AC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Support for Judgement</w:t>
            </w:r>
          </w:p>
        </w:tc>
      </w:tr>
      <w:tr w:rsidR="002F351B" w:rsidRPr="00DA6BAF" w14:paraId="55443651" w14:textId="77777777" w:rsidTr="00BB5D59">
        <w:tc>
          <w:tcPr>
            <w:tcW w:w="3003" w:type="dxa"/>
            <w:vAlign w:val="bottom"/>
          </w:tcPr>
          <w:p w14:paraId="13E5B53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confounding</w:t>
            </w:r>
          </w:p>
        </w:tc>
        <w:tc>
          <w:tcPr>
            <w:tcW w:w="1387" w:type="dxa"/>
            <w:vAlign w:val="bottom"/>
          </w:tcPr>
          <w:p w14:paraId="6E665952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677D842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All patients had similar baseline characteristics, surgical management of the primary with no pre-operative chemoradiotherapy. </w:t>
            </w:r>
          </w:p>
        </w:tc>
      </w:tr>
      <w:tr w:rsidR="002F351B" w:rsidRPr="00DA6BAF" w14:paraId="43ADF504" w14:textId="77777777" w:rsidTr="00BB5D59">
        <w:tc>
          <w:tcPr>
            <w:tcW w:w="3003" w:type="dxa"/>
            <w:vAlign w:val="bottom"/>
          </w:tcPr>
          <w:p w14:paraId="34E4B35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387" w:type="dxa"/>
            <w:vAlign w:val="bottom"/>
          </w:tcPr>
          <w:p w14:paraId="44C007D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620" w:type="dxa"/>
            <w:vAlign w:val="bottom"/>
          </w:tcPr>
          <w:p w14:paraId="15FA702C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Selection of patients for elective neck dissection was surgeon-dependent based on intra-operative findings. </w:t>
            </w:r>
          </w:p>
        </w:tc>
      </w:tr>
      <w:tr w:rsidR="002F351B" w:rsidRPr="00DA6BAF" w14:paraId="6142BA4C" w14:textId="77777777" w:rsidTr="00BB5D59">
        <w:tc>
          <w:tcPr>
            <w:tcW w:w="3003" w:type="dxa"/>
            <w:vAlign w:val="bottom"/>
          </w:tcPr>
          <w:p w14:paraId="039D7AA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classification of interventions</w:t>
            </w:r>
          </w:p>
        </w:tc>
        <w:tc>
          <w:tcPr>
            <w:tcW w:w="1387" w:type="dxa"/>
            <w:vAlign w:val="bottom"/>
          </w:tcPr>
          <w:p w14:paraId="4B7787E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43A66378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cN0 patients tracked in their individual subgroups of END vs no END through </w:t>
            </w:r>
            <w:proofErr w:type="spell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oncosurveillance</w:t>
            </w:r>
            <w:proofErr w:type="spell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 at uniform intervals.</w:t>
            </w:r>
          </w:p>
        </w:tc>
      </w:tr>
      <w:tr w:rsidR="002F351B" w:rsidRPr="00DA6BAF" w14:paraId="5172472C" w14:textId="77777777" w:rsidTr="00BB5D59">
        <w:tc>
          <w:tcPr>
            <w:tcW w:w="3003" w:type="dxa"/>
            <w:vAlign w:val="bottom"/>
          </w:tcPr>
          <w:p w14:paraId="57F1EF4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387" w:type="dxa"/>
            <w:vAlign w:val="bottom"/>
          </w:tcPr>
          <w:p w14:paraId="7775E97C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018B20B4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All cN0 patients in both upfront </w:t>
            </w:r>
            <w:proofErr w:type="gram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ND(</w:t>
            </w:r>
            <w:proofErr w:type="gram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cN0pN0) and observation arms received no further management of the neck on follow-up provided no regional recurrence was detected. Regional recurrence not dependent on patient behaviours.</w:t>
            </w:r>
          </w:p>
        </w:tc>
      </w:tr>
      <w:tr w:rsidR="002F351B" w:rsidRPr="00DA6BAF" w14:paraId="66A7BB2A" w14:textId="77777777" w:rsidTr="00BB5D59">
        <w:tc>
          <w:tcPr>
            <w:tcW w:w="3003" w:type="dxa"/>
            <w:vAlign w:val="bottom"/>
          </w:tcPr>
          <w:p w14:paraId="28213C27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missing data</w:t>
            </w:r>
          </w:p>
        </w:tc>
        <w:tc>
          <w:tcPr>
            <w:tcW w:w="1387" w:type="dxa"/>
            <w:vAlign w:val="bottom"/>
          </w:tcPr>
          <w:p w14:paraId="1E0D68F4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038028B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Isolated regional recurrence events were reported for patients who had upfront neck dissection and observation.</w:t>
            </w:r>
          </w:p>
        </w:tc>
      </w:tr>
      <w:tr w:rsidR="002F351B" w:rsidRPr="00DA6BAF" w14:paraId="06C90B0B" w14:textId="77777777" w:rsidTr="00BB5D59">
        <w:tc>
          <w:tcPr>
            <w:tcW w:w="3003" w:type="dxa"/>
            <w:vAlign w:val="bottom"/>
          </w:tcPr>
          <w:p w14:paraId="4BC438A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1387" w:type="dxa"/>
            <w:vAlign w:val="bottom"/>
          </w:tcPr>
          <w:p w14:paraId="41BE95A5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477FA425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All regional recurrence detected with clinical review at identical follow-up intervals.</w:t>
            </w:r>
          </w:p>
        </w:tc>
      </w:tr>
      <w:tr w:rsidR="002F351B" w:rsidRPr="00DA6BAF" w14:paraId="369B2CEF" w14:textId="77777777" w:rsidTr="00BB5D59">
        <w:tc>
          <w:tcPr>
            <w:tcW w:w="3003" w:type="dxa"/>
            <w:vAlign w:val="bottom"/>
          </w:tcPr>
          <w:p w14:paraId="69B9522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1387" w:type="dxa"/>
            <w:vAlign w:val="bottom"/>
          </w:tcPr>
          <w:p w14:paraId="0592767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5ED89A0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Conclusions consistent with the reported data.</w:t>
            </w:r>
          </w:p>
        </w:tc>
      </w:tr>
    </w:tbl>
    <w:p w14:paraId="7A178D7C" w14:textId="77777777" w:rsidR="002F351B" w:rsidRPr="00DA6BAF" w:rsidRDefault="002F351B" w:rsidP="002F351B">
      <w:pPr>
        <w:rPr>
          <w:sz w:val="20"/>
          <w:szCs w:val="20"/>
        </w:rPr>
      </w:pPr>
    </w:p>
    <w:p w14:paraId="749BC4E1" w14:textId="77777777" w:rsidR="002F351B" w:rsidRPr="00DA6BAF" w:rsidRDefault="002F351B" w:rsidP="002F351B">
      <w:pPr>
        <w:rPr>
          <w:sz w:val="20"/>
          <w:szCs w:val="20"/>
        </w:rPr>
      </w:pPr>
      <w:proofErr w:type="spellStart"/>
      <w:r w:rsidRPr="00DA6BAF">
        <w:rPr>
          <w:sz w:val="20"/>
          <w:szCs w:val="20"/>
        </w:rPr>
        <w:t>Eskander</w:t>
      </w:r>
      <w:proofErr w:type="spellEnd"/>
      <w:r w:rsidRPr="00DA6BAF">
        <w:rPr>
          <w:sz w:val="20"/>
          <w:szCs w:val="20"/>
        </w:rPr>
        <w:t xml:space="preserve"> 2013</w:t>
      </w:r>
      <w:r>
        <w:rPr>
          <w:sz w:val="20"/>
          <w:szCs w:val="20"/>
        </w:rPr>
        <w:fldChar w:fldCharType="begin">
          <w:fldData xml:space="preserve">PEVuZE5vdGU+PENpdGU+PEF1dGhvcj5Fc2thbmRlcjwvQXV0aG9yPjxZZWFyPjIwMTM8L1llYXI+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Fc2thbmRlcjwvQXV0aG9yPjxZZWFyPjIwMTM8L1llYXI+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7)</w:t>
      </w:r>
      <w:r>
        <w:rPr>
          <w:sz w:val="20"/>
          <w:szCs w:val="20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1387"/>
        <w:gridCol w:w="4620"/>
      </w:tblGrid>
      <w:tr w:rsidR="002F351B" w:rsidRPr="00DA6BAF" w14:paraId="23D9521F" w14:textId="77777777" w:rsidTr="00BB5D59">
        <w:tc>
          <w:tcPr>
            <w:tcW w:w="3003" w:type="dxa"/>
          </w:tcPr>
          <w:p w14:paraId="16DCEF3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Bias</w:t>
            </w:r>
          </w:p>
        </w:tc>
        <w:tc>
          <w:tcPr>
            <w:tcW w:w="1387" w:type="dxa"/>
          </w:tcPr>
          <w:p w14:paraId="34D2C89C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Author’s Judgement</w:t>
            </w:r>
          </w:p>
        </w:tc>
        <w:tc>
          <w:tcPr>
            <w:tcW w:w="4620" w:type="dxa"/>
          </w:tcPr>
          <w:p w14:paraId="1566CD2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Support for Judgement</w:t>
            </w:r>
          </w:p>
        </w:tc>
      </w:tr>
      <w:tr w:rsidR="002F351B" w:rsidRPr="00DA6BAF" w14:paraId="5A255FF2" w14:textId="77777777" w:rsidTr="00BB5D59">
        <w:tc>
          <w:tcPr>
            <w:tcW w:w="3003" w:type="dxa"/>
            <w:vAlign w:val="bottom"/>
          </w:tcPr>
          <w:p w14:paraId="633039E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confounding</w:t>
            </w:r>
          </w:p>
        </w:tc>
        <w:tc>
          <w:tcPr>
            <w:tcW w:w="1387" w:type="dxa"/>
            <w:vAlign w:val="bottom"/>
          </w:tcPr>
          <w:p w14:paraId="4C29B65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77462C7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All patients had similar baseline characteristics, surgical management of the primary with no pre-operative chemoradiotherapy. Demographic differences were statistically non-significant.</w:t>
            </w:r>
          </w:p>
        </w:tc>
      </w:tr>
      <w:tr w:rsidR="002F351B" w:rsidRPr="00DA6BAF" w14:paraId="1853635B" w14:textId="77777777" w:rsidTr="00BB5D59">
        <w:tc>
          <w:tcPr>
            <w:tcW w:w="3003" w:type="dxa"/>
            <w:vAlign w:val="bottom"/>
          </w:tcPr>
          <w:p w14:paraId="66DEAB17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387" w:type="dxa"/>
            <w:vAlign w:val="bottom"/>
          </w:tcPr>
          <w:p w14:paraId="07568BF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620" w:type="dxa"/>
            <w:vAlign w:val="bottom"/>
          </w:tcPr>
          <w:p w14:paraId="1E43565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Selection of patients for elective neck dissection was </w:t>
            </w:r>
            <w:proofErr w:type="gram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surgeon-dependent</w:t>
            </w:r>
            <w:proofErr w:type="gramEnd"/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 w:rsidR="002F351B" w:rsidRPr="00DA6BAF" w14:paraId="3DC223A0" w14:textId="77777777" w:rsidTr="00BB5D59">
        <w:tc>
          <w:tcPr>
            <w:tcW w:w="3003" w:type="dxa"/>
            <w:vAlign w:val="bottom"/>
          </w:tcPr>
          <w:p w14:paraId="52174C2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classification of interventions</w:t>
            </w:r>
          </w:p>
        </w:tc>
        <w:tc>
          <w:tcPr>
            <w:tcW w:w="1387" w:type="dxa"/>
            <w:vAlign w:val="bottom"/>
          </w:tcPr>
          <w:p w14:paraId="62D294C4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43A2206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cN0 patients tracked in their individual subgroups of END vs no END through </w:t>
            </w:r>
            <w:proofErr w:type="spell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oncosurveillance</w:t>
            </w:r>
            <w:proofErr w:type="spell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 at uniform intervals.</w:t>
            </w:r>
          </w:p>
        </w:tc>
      </w:tr>
      <w:tr w:rsidR="002F351B" w:rsidRPr="00DA6BAF" w14:paraId="352CA807" w14:textId="77777777" w:rsidTr="00BB5D59">
        <w:tc>
          <w:tcPr>
            <w:tcW w:w="3003" w:type="dxa"/>
            <w:vAlign w:val="bottom"/>
          </w:tcPr>
          <w:p w14:paraId="5BDD95E7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387" w:type="dxa"/>
            <w:vAlign w:val="bottom"/>
          </w:tcPr>
          <w:p w14:paraId="5ECCA485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Serious</w:t>
            </w:r>
          </w:p>
        </w:tc>
        <w:tc>
          <w:tcPr>
            <w:tcW w:w="4620" w:type="dxa"/>
            <w:vAlign w:val="bottom"/>
          </w:tcPr>
          <w:p w14:paraId="6BD067D8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Selection of cN0 patients for PORT based on individual MDT assessment, and unclear which patients received this. </w:t>
            </w:r>
          </w:p>
        </w:tc>
      </w:tr>
      <w:tr w:rsidR="002F351B" w:rsidRPr="00DA6BAF" w14:paraId="21080BD9" w14:textId="77777777" w:rsidTr="00BB5D59">
        <w:tc>
          <w:tcPr>
            <w:tcW w:w="3003" w:type="dxa"/>
            <w:vAlign w:val="bottom"/>
          </w:tcPr>
          <w:p w14:paraId="0D36F760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missing data</w:t>
            </w:r>
          </w:p>
        </w:tc>
        <w:tc>
          <w:tcPr>
            <w:tcW w:w="1387" w:type="dxa"/>
            <w:vAlign w:val="bottom"/>
          </w:tcPr>
          <w:p w14:paraId="10BCE7C2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Serious</w:t>
            </w:r>
          </w:p>
        </w:tc>
        <w:tc>
          <w:tcPr>
            <w:tcW w:w="4620" w:type="dxa"/>
            <w:vAlign w:val="bottom"/>
          </w:tcPr>
          <w:p w14:paraId="3A13B4B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Isolated regional recurrence events not clear for patients with upfront neck dissection. </w:t>
            </w:r>
          </w:p>
        </w:tc>
      </w:tr>
      <w:tr w:rsidR="002F351B" w:rsidRPr="00DA6BAF" w14:paraId="755B0837" w14:textId="77777777" w:rsidTr="00BB5D59">
        <w:tc>
          <w:tcPr>
            <w:tcW w:w="3003" w:type="dxa"/>
            <w:vAlign w:val="bottom"/>
          </w:tcPr>
          <w:p w14:paraId="4CBB4EFC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1387" w:type="dxa"/>
            <w:vAlign w:val="bottom"/>
          </w:tcPr>
          <w:p w14:paraId="48D1FA8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4620" w:type="dxa"/>
            <w:vAlign w:val="bottom"/>
          </w:tcPr>
          <w:p w14:paraId="3A84025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Unclear how regional recurrence was detected.</w:t>
            </w:r>
          </w:p>
        </w:tc>
      </w:tr>
      <w:tr w:rsidR="002F351B" w:rsidRPr="00DA6BAF" w14:paraId="4F7CF57A" w14:textId="77777777" w:rsidTr="00BB5D59">
        <w:tc>
          <w:tcPr>
            <w:tcW w:w="3003" w:type="dxa"/>
            <w:vAlign w:val="bottom"/>
          </w:tcPr>
          <w:p w14:paraId="405717CC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1387" w:type="dxa"/>
            <w:vAlign w:val="bottom"/>
          </w:tcPr>
          <w:p w14:paraId="6838C3A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620" w:type="dxa"/>
            <w:vAlign w:val="bottom"/>
          </w:tcPr>
          <w:p w14:paraId="64B6AFA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Multiple definitions of occult metastasis were calculated in the paper.</w:t>
            </w:r>
          </w:p>
        </w:tc>
      </w:tr>
    </w:tbl>
    <w:p w14:paraId="07E22D6E" w14:textId="77777777" w:rsidR="002F351B" w:rsidRPr="00DA6BAF" w:rsidRDefault="002F351B" w:rsidP="002F351B">
      <w:pPr>
        <w:rPr>
          <w:sz w:val="20"/>
          <w:szCs w:val="20"/>
        </w:rPr>
      </w:pPr>
    </w:p>
    <w:p w14:paraId="0AF57BDA" w14:textId="77777777" w:rsidR="002F351B" w:rsidRPr="00DA6BAF" w:rsidRDefault="002F351B" w:rsidP="002F351B">
      <w:pPr>
        <w:rPr>
          <w:sz w:val="20"/>
          <w:szCs w:val="20"/>
        </w:rPr>
      </w:pPr>
      <w:r w:rsidRPr="00DA6BAF">
        <w:rPr>
          <w:sz w:val="20"/>
          <w:szCs w:val="20"/>
        </w:rPr>
        <w:t>Feng 2013</w:t>
      </w:r>
      <w:r>
        <w:rPr>
          <w:sz w:val="20"/>
          <w:szCs w:val="20"/>
        </w:rPr>
        <w:fldChar w:fldCharType="begin">
          <w:fldData xml:space="preserve">PEVuZE5vdGU+PENpdGU+PEF1dGhvcj5GZW5nPC9BdXRob3I+PFllYXI+MjAxMzwvWWVhcj48SURU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GZW5nPC9BdXRob3I+PFllYXI+MjAxMzwvWWVhcj48SURU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8)</w:t>
      </w:r>
      <w:r>
        <w:rPr>
          <w:sz w:val="20"/>
          <w:szCs w:val="20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1387"/>
        <w:gridCol w:w="4620"/>
      </w:tblGrid>
      <w:tr w:rsidR="002F351B" w:rsidRPr="00DA6BAF" w14:paraId="49206C25" w14:textId="77777777" w:rsidTr="00BB5D59">
        <w:tc>
          <w:tcPr>
            <w:tcW w:w="3003" w:type="dxa"/>
          </w:tcPr>
          <w:p w14:paraId="069D1817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Bias</w:t>
            </w:r>
          </w:p>
        </w:tc>
        <w:tc>
          <w:tcPr>
            <w:tcW w:w="1387" w:type="dxa"/>
          </w:tcPr>
          <w:p w14:paraId="53B1DF2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Author’s Judgement</w:t>
            </w:r>
          </w:p>
        </w:tc>
        <w:tc>
          <w:tcPr>
            <w:tcW w:w="4620" w:type="dxa"/>
          </w:tcPr>
          <w:p w14:paraId="69CBC3B8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Support for Judgement</w:t>
            </w:r>
          </w:p>
        </w:tc>
      </w:tr>
      <w:tr w:rsidR="002F351B" w:rsidRPr="00DA6BAF" w14:paraId="7F9024B2" w14:textId="77777777" w:rsidTr="00BB5D59">
        <w:tc>
          <w:tcPr>
            <w:tcW w:w="3003" w:type="dxa"/>
            <w:vAlign w:val="bottom"/>
          </w:tcPr>
          <w:p w14:paraId="7BE19C68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confounding</w:t>
            </w:r>
          </w:p>
        </w:tc>
        <w:tc>
          <w:tcPr>
            <w:tcW w:w="1387" w:type="dxa"/>
            <w:vAlign w:val="bottom"/>
          </w:tcPr>
          <w:p w14:paraId="193A413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6AE5739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All patients had similar baseline characteristics, surgical management of the primary with no pre-operative chemoradiotherapy. Demographic differences were statistically non-significant.</w:t>
            </w:r>
          </w:p>
        </w:tc>
      </w:tr>
      <w:tr w:rsidR="002F351B" w:rsidRPr="00DA6BAF" w14:paraId="77E9651B" w14:textId="77777777" w:rsidTr="00BB5D59">
        <w:tc>
          <w:tcPr>
            <w:tcW w:w="3003" w:type="dxa"/>
            <w:vAlign w:val="bottom"/>
          </w:tcPr>
          <w:p w14:paraId="57DCAD62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387" w:type="dxa"/>
            <w:vAlign w:val="bottom"/>
          </w:tcPr>
          <w:p w14:paraId="47F47805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4620" w:type="dxa"/>
            <w:vAlign w:val="bottom"/>
          </w:tcPr>
          <w:p w14:paraId="08AD357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Selection criteria of patients for elective neck dissection not reported. </w:t>
            </w:r>
          </w:p>
        </w:tc>
      </w:tr>
      <w:tr w:rsidR="002F351B" w:rsidRPr="00DA6BAF" w14:paraId="6AB9A1C3" w14:textId="77777777" w:rsidTr="00BB5D59">
        <w:tc>
          <w:tcPr>
            <w:tcW w:w="3003" w:type="dxa"/>
            <w:vAlign w:val="bottom"/>
          </w:tcPr>
          <w:p w14:paraId="4FD8AA34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Bias in classification of interventions</w:t>
            </w:r>
          </w:p>
        </w:tc>
        <w:tc>
          <w:tcPr>
            <w:tcW w:w="1387" w:type="dxa"/>
            <w:vAlign w:val="bottom"/>
          </w:tcPr>
          <w:p w14:paraId="46066E3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7FBF58A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cN0 patients tracked in their individual subgroups of END vs no END through </w:t>
            </w:r>
            <w:proofErr w:type="spell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oncosurveillance</w:t>
            </w:r>
            <w:proofErr w:type="spell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 at uniform intervals.</w:t>
            </w:r>
          </w:p>
        </w:tc>
      </w:tr>
      <w:tr w:rsidR="002F351B" w:rsidRPr="00DA6BAF" w14:paraId="30796028" w14:textId="77777777" w:rsidTr="00BB5D59">
        <w:tc>
          <w:tcPr>
            <w:tcW w:w="3003" w:type="dxa"/>
            <w:vAlign w:val="bottom"/>
          </w:tcPr>
          <w:p w14:paraId="6E7FA99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387" w:type="dxa"/>
            <w:vAlign w:val="bottom"/>
          </w:tcPr>
          <w:p w14:paraId="329A6B2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690CF0A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All cN0 patients in both upfront </w:t>
            </w:r>
            <w:proofErr w:type="gram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ND(</w:t>
            </w:r>
            <w:proofErr w:type="gram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cN0pN0) and observation arms received no further management of the neck on follow-up provided no regional recurrence was detected. Regional recurrence not dependent on patient behaviours.</w:t>
            </w:r>
          </w:p>
        </w:tc>
      </w:tr>
      <w:tr w:rsidR="002F351B" w:rsidRPr="00DA6BAF" w14:paraId="6FED6012" w14:textId="77777777" w:rsidTr="00BB5D59">
        <w:tc>
          <w:tcPr>
            <w:tcW w:w="3003" w:type="dxa"/>
            <w:vAlign w:val="bottom"/>
          </w:tcPr>
          <w:p w14:paraId="3B6AB36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missing data</w:t>
            </w:r>
          </w:p>
        </w:tc>
        <w:tc>
          <w:tcPr>
            <w:tcW w:w="1387" w:type="dxa"/>
            <w:vAlign w:val="bottom"/>
          </w:tcPr>
          <w:p w14:paraId="07722EB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427725A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Isolated regional recurrence events were reported for the two subgroups of interest. </w:t>
            </w:r>
          </w:p>
        </w:tc>
      </w:tr>
      <w:tr w:rsidR="002F351B" w:rsidRPr="00DA6BAF" w14:paraId="23527EAA" w14:textId="77777777" w:rsidTr="00BB5D59">
        <w:tc>
          <w:tcPr>
            <w:tcW w:w="3003" w:type="dxa"/>
            <w:vAlign w:val="bottom"/>
          </w:tcPr>
          <w:p w14:paraId="008B86E8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1387" w:type="dxa"/>
            <w:vAlign w:val="bottom"/>
          </w:tcPr>
          <w:p w14:paraId="03C32935" w14:textId="77777777" w:rsidR="002F351B" w:rsidRPr="00E970C5" w:rsidRDefault="002F351B" w:rsidP="00BB5D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71108F3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All regional recurrence detected with clinical review at identical follow-up intervals.</w:t>
            </w:r>
          </w:p>
        </w:tc>
      </w:tr>
      <w:tr w:rsidR="002F351B" w:rsidRPr="00DA6BAF" w14:paraId="416F1E3E" w14:textId="77777777" w:rsidTr="00BB5D59">
        <w:tc>
          <w:tcPr>
            <w:tcW w:w="3003" w:type="dxa"/>
            <w:vAlign w:val="bottom"/>
          </w:tcPr>
          <w:p w14:paraId="2ED1FFF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1387" w:type="dxa"/>
            <w:vAlign w:val="bottom"/>
          </w:tcPr>
          <w:p w14:paraId="4955C07C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79C62465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Conclusions consistent with the reported data.</w:t>
            </w:r>
          </w:p>
        </w:tc>
      </w:tr>
    </w:tbl>
    <w:p w14:paraId="5EE80B8F" w14:textId="77777777" w:rsidR="002F351B" w:rsidRPr="00DA6BAF" w:rsidRDefault="002F351B" w:rsidP="002F351B">
      <w:pPr>
        <w:rPr>
          <w:sz w:val="20"/>
          <w:szCs w:val="20"/>
        </w:rPr>
      </w:pPr>
    </w:p>
    <w:p w14:paraId="07106164" w14:textId="77777777" w:rsidR="002F351B" w:rsidRPr="00DA6BAF" w:rsidRDefault="002F351B" w:rsidP="002F351B">
      <w:pPr>
        <w:rPr>
          <w:sz w:val="20"/>
          <w:szCs w:val="20"/>
        </w:rPr>
      </w:pPr>
      <w:proofErr w:type="spellStart"/>
      <w:r w:rsidRPr="00DA6BAF">
        <w:rPr>
          <w:sz w:val="20"/>
          <w:szCs w:val="20"/>
        </w:rPr>
        <w:t>Givi</w:t>
      </w:r>
      <w:proofErr w:type="spellEnd"/>
      <w:r w:rsidRPr="00DA6BAF">
        <w:rPr>
          <w:sz w:val="20"/>
          <w:szCs w:val="20"/>
        </w:rPr>
        <w:t xml:space="preserve"> 2016</w:t>
      </w:r>
      <w:r>
        <w:rPr>
          <w:sz w:val="20"/>
          <w:szCs w:val="20"/>
        </w:rPr>
        <w:fldChar w:fldCharType="begin">
          <w:fldData xml:space="preserve">PEVuZE5vdGU+PENpdGU+PEF1dGhvcj5HaXZpPC9BdXRob3I+PFllYXI+MjAxNjwvWWVhcj48SURU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HaXZpPC9BdXRob3I+PFllYXI+MjAxNjwvWWVhcj48SURU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9)</w:t>
      </w:r>
      <w:r>
        <w:rPr>
          <w:sz w:val="20"/>
          <w:szCs w:val="20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1387"/>
        <w:gridCol w:w="4620"/>
      </w:tblGrid>
      <w:tr w:rsidR="002F351B" w:rsidRPr="00DA6BAF" w14:paraId="5064079B" w14:textId="77777777" w:rsidTr="00BB5D59">
        <w:tc>
          <w:tcPr>
            <w:tcW w:w="3003" w:type="dxa"/>
          </w:tcPr>
          <w:p w14:paraId="1A74F72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Bias</w:t>
            </w:r>
          </w:p>
        </w:tc>
        <w:tc>
          <w:tcPr>
            <w:tcW w:w="1387" w:type="dxa"/>
          </w:tcPr>
          <w:p w14:paraId="143A1AA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Author’s Judgement</w:t>
            </w:r>
          </w:p>
        </w:tc>
        <w:tc>
          <w:tcPr>
            <w:tcW w:w="4620" w:type="dxa"/>
          </w:tcPr>
          <w:p w14:paraId="141DA588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Support for Judgement</w:t>
            </w:r>
          </w:p>
        </w:tc>
      </w:tr>
      <w:tr w:rsidR="002F351B" w:rsidRPr="00DA6BAF" w14:paraId="760E63B1" w14:textId="77777777" w:rsidTr="00BB5D59">
        <w:tc>
          <w:tcPr>
            <w:tcW w:w="3003" w:type="dxa"/>
            <w:vAlign w:val="bottom"/>
          </w:tcPr>
          <w:p w14:paraId="28849DC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confounding</w:t>
            </w:r>
          </w:p>
        </w:tc>
        <w:tc>
          <w:tcPr>
            <w:tcW w:w="1387" w:type="dxa"/>
            <w:vAlign w:val="bottom"/>
          </w:tcPr>
          <w:p w14:paraId="02A688C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620" w:type="dxa"/>
            <w:vAlign w:val="bottom"/>
          </w:tcPr>
          <w:p w14:paraId="49DB1DA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All patients had similar demographic characteristics and surgical management of the primary. There is a statistically significant difference in pre-operative T staging between the two arms.  </w:t>
            </w:r>
          </w:p>
        </w:tc>
      </w:tr>
      <w:tr w:rsidR="002F351B" w:rsidRPr="00DA6BAF" w14:paraId="7057FB28" w14:textId="77777777" w:rsidTr="00BB5D59">
        <w:tc>
          <w:tcPr>
            <w:tcW w:w="3003" w:type="dxa"/>
            <w:vAlign w:val="bottom"/>
          </w:tcPr>
          <w:p w14:paraId="2113791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387" w:type="dxa"/>
            <w:vAlign w:val="bottom"/>
          </w:tcPr>
          <w:p w14:paraId="0318F72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620" w:type="dxa"/>
            <w:vAlign w:val="bottom"/>
          </w:tcPr>
          <w:p w14:paraId="6FCEEC9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Selection of patients for elective neck dissection was surgeon-dependent, with statistically significant differences in operative technique including increased free flap reconstruction in the END subgroup. </w:t>
            </w:r>
          </w:p>
        </w:tc>
      </w:tr>
      <w:tr w:rsidR="002F351B" w:rsidRPr="00DA6BAF" w14:paraId="13F4E58A" w14:textId="77777777" w:rsidTr="00BB5D59">
        <w:tc>
          <w:tcPr>
            <w:tcW w:w="3003" w:type="dxa"/>
            <w:vAlign w:val="bottom"/>
          </w:tcPr>
          <w:p w14:paraId="7A4B203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classification of interventions</w:t>
            </w:r>
          </w:p>
        </w:tc>
        <w:tc>
          <w:tcPr>
            <w:tcW w:w="1387" w:type="dxa"/>
            <w:vAlign w:val="bottom"/>
          </w:tcPr>
          <w:p w14:paraId="2F20EE5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1D63AD1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cN0 patients tracked in their individual subgroups of END vs no END through </w:t>
            </w:r>
            <w:proofErr w:type="spell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oncosurveillance</w:t>
            </w:r>
            <w:proofErr w:type="spell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 at uniform intervals.</w:t>
            </w:r>
          </w:p>
        </w:tc>
      </w:tr>
      <w:tr w:rsidR="002F351B" w:rsidRPr="00DA6BAF" w14:paraId="0BAD5EBC" w14:textId="77777777" w:rsidTr="00BB5D59">
        <w:tc>
          <w:tcPr>
            <w:tcW w:w="3003" w:type="dxa"/>
            <w:vAlign w:val="bottom"/>
          </w:tcPr>
          <w:p w14:paraId="351694D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387" w:type="dxa"/>
            <w:vAlign w:val="bottom"/>
          </w:tcPr>
          <w:p w14:paraId="3E597877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096F3E15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Selection of cN0 patients for adjuvant chemoradiotherapy was based on MDT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consensus</w:t>
            </w: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2F351B" w:rsidRPr="00DA6BAF" w14:paraId="41DE9BE5" w14:textId="77777777" w:rsidTr="00BB5D59">
        <w:tc>
          <w:tcPr>
            <w:tcW w:w="3003" w:type="dxa"/>
            <w:vAlign w:val="bottom"/>
          </w:tcPr>
          <w:p w14:paraId="1518012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missing data</w:t>
            </w:r>
          </w:p>
        </w:tc>
        <w:tc>
          <w:tcPr>
            <w:tcW w:w="1387" w:type="dxa"/>
            <w:vAlign w:val="bottom"/>
          </w:tcPr>
          <w:p w14:paraId="54F0169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19A09E1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Isolated regional recurrence events were reported for patients who had upfront neck dissection and observation.</w:t>
            </w:r>
          </w:p>
        </w:tc>
      </w:tr>
      <w:tr w:rsidR="002F351B" w:rsidRPr="00DA6BAF" w14:paraId="69E4DF6A" w14:textId="77777777" w:rsidTr="00BB5D59">
        <w:tc>
          <w:tcPr>
            <w:tcW w:w="3003" w:type="dxa"/>
            <w:vAlign w:val="bottom"/>
          </w:tcPr>
          <w:p w14:paraId="140F867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1387" w:type="dxa"/>
            <w:vAlign w:val="bottom"/>
          </w:tcPr>
          <w:p w14:paraId="32A6811C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4620" w:type="dxa"/>
            <w:vAlign w:val="bottom"/>
          </w:tcPr>
          <w:p w14:paraId="38B3EF02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Unclear how regional recurrence was detected.</w:t>
            </w:r>
          </w:p>
        </w:tc>
      </w:tr>
      <w:tr w:rsidR="002F351B" w:rsidRPr="00DA6BAF" w14:paraId="3E07C94C" w14:textId="77777777" w:rsidTr="00BB5D59">
        <w:tc>
          <w:tcPr>
            <w:tcW w:w="3003" w:type="dxa"/>
            <w:vAlign w:val="bottom"/>
          </w:tcPr>
          <w:p w14:paraId="0C5BCE7C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1387" w:type="dxa"/>
            <w:vAlign w:val="bottom"/>
          </w:tcPr>
          <w:p w14:paraId="390D30E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4A190CA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Conclusions consistent with the reported data.</w:t>
            </w:r>
          </w:p>
        </w:tc>
      </w:tr>
    </w:tbl>
    <w:p w14:paraId="4BC245E5" w14:textId="77777777" w:rsidR="002F351B" w:rsidRPr="00DA6BAF" w:rsidRDefault="002F351B" w:rsidP="002F351B">
      <w:pPr>
        <w:rPr>
          <w:sz w:val="20"/>
          <w:szCs w:val="20"/>
        </w:rPr>
      </w:pPr>
    </w:p>
    <w:p w14:paraId="7700417F" w14:textId="77777777" w:rsidR="002F351B" w:rsidRPr="00DA6BAF" w:rsidRDefault="002F351B" w:rsidP="002F351B">
      <w:pPr>
        <w:rPr>
          <w:sz w:val="20"/>
          <w:szCs w:val="20"/>
        </w:rPr>
      </w:pPr>
      <w:r w:rsidRPr="00DA6BAF">
        <w:rPr>
          <w:sz w:val="20"/>
          <w:szCs w:val="20"/>
        </w:rPr>
        <w:t>Hakim 2020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Hakim&lt;/Author&gt;&lt;Year&gt;2020&lt;/Year&gt;&lt;IDText&gt;Clinical course and survival in patients with squamous cell carcinoma of the maxillary alveolus and hard palate: Results from a single-center prospective cohort&lt;/IDText&gt;&lt;DisplayText&gt;(10)&lt;/DisplayText&gt;&lt;record&gt;&lt;dates&gt;&lt;pub-dates&gt;&lt;date&gt;2020/01/01/&lt;/date&gt;&lt;/pub-dates&gt;&lt;year&gt;2020&lt;/year&gt;&lt;/dates&gt;&lt;keywords&gt;&lt;keyword&gt;Oral cancer&lt;/keyword&gt;&lt;keyword&gt;Squamous cell carcinoma&lt;/keyword&gt;&lt;keyword&gt;Survival&lt;/keyword&gt;&lt;keyword&gt;Disease-free survival&lt;/keyword&gt;&lt;keyword&gt;Cancer-specific survival&lt;/keyword&gt;&lt;keyword&gt;Cervical metastasis&lt;/keyword&gt;&lt;/keywords&gt;&lt;urls&gt;&lt;related-urls&gt;&lt;url&gt;http://www.sciencedirect.com/science/article/pii/S101051821931145X&lt;/url&gt;&lt;/related-urls&gt;&lt;/urls&gt;&lt;isbn&gt;1010-5182&lt;/isbn&gt;&lt;titles&gt;&lt;title&gt;Clinical course and survival in patients with squamous cell carcinoma of the maxillary alveolus and hard palate: Results from a single-center prospective cohort&lt;/title&gt;&lt;secondary-title&gt;Journal of Cranio-Maxillofacial Surgery&lt;/secondary-title&gt;&lt;/titles&gt;&lt;pages&gt;111-116&lt;/pages&gt;&lt;number&gt;1&lt;/number&gt;&lt;contributors&gt;&lt;authors&gt;&lt;author&gt;Hakim, Samer George&lt;/author&gt;&lt;author&gt;Steller, Daniel&lt;/author&gt;&lt;author&gt;Sieg, Peter&lt;/author&gt;&lt;author&gt;Rades, Dirk&lt;/author&gt;&lt;author&gt;Alsharif, Ubai&lt;/author&gt;&lt;/authors&gt;&lt;/contributors&gt;&lt;added-date format="utc"&gt;1597133285&lt;/added-date&gt;&lt;ref-type name="Journal Article"&gt;17&lt;/ref-type&gt;&lt;rec-number&gt;3157&lt;/rec-number&gt;&lt;last-updated-date format="utc"&gt;1597133285&lt;/last-updated-date&gt;&lt;electronic-resource-num&gt;https://doi.org/10.1016/j.jcms.2019.12.008&lt;/electronic-resource-num&gt;&lt;volume&gt;48&lt;/volume&gt;&lt;/record&gt;&lt;/Cite&gt;&lt;/EndNote&gt;</w:instrText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10)</w:t>
      </w:r>
      <w:r>
        <w:rPr>
          <w:sz w:val="20"/>
          <w:szCs w:val="20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1387"/>
        <w:gridCol w:w="4620"/>
      </w:tblGrid>
      <w:tr w:rsidR="002F351B" w:rsidRPr="00DA6BAF" w14:paraId="76D05D0E" w14:textId="77777777" w:rsidTr="00BB5D59">
        <w:tc>
          <w:tcPr>
            <w:tcW w:w="3003" w:type="dxa"/>
          </w:tcPr>
          <w:p w14:paraId="5FDDA72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Bias</w:t>
            </w:r>
          </w:p>
        </w:tc>
        <w:tc>
          <w:tcPr>
            <w:tcW w:w="1387" w:type="dxa"/>
          </w:tcPr>
          <w:p w14:paraId="5561C93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Author’s Judgement</w:t>
            </w:r>
          </w:p>
        </w:tc>
        <w:tc>
          <w:tcPr>
            <w:tcW w:w="4620" w:type="dxa"/>
          </w:tcPr>
          <w:p w14:paraId="2372666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Support for Judgement</w:t>
            </w:r>
          </w:p>
        </w:tc>
      </w:tr>
      <w:tr w:rsidR="002F351B" w:rsidRPr="00DA6BAF" w14:paraId="3C318CDA" w14:textId="77777777" w:rsidTr="00BB5D59">
        <w:tc>
          <w:tcPr>
            <w:tcW w:w="3003" w:type="dxa"/>
            <w:vAlign w:val="bottom"/>
          </w:tcPr>
          <w:p w14:paraId="328ECCC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confounding</w:t>
            </w:r>
          </w:p>
        </w:tc>
        <w:tc>
          <w:tcPr>
            <w:tcW w:w="1387" w:type="dxa"/>
            <w:vAlign w:val="bottom"/>
          </w:tcPr>
          <w:p w14:paraId="2B5307AC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2B5A245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All patients had similar baseline characteristics, surgical management of the primary with no pre-operative chemoradiotherapy. </w:t>
            </w:r>
          </w:p>
        </w:tc>
      </w:tr>
      <w:tr w:rsidR="002F351B" w:rsidRPr="00DA6BAF" w14:paraId="6FEAB68B" w14:textId="77777777" w:rsidTr="00BB5D59">
        <w:tc>
          <w:tcPr>
            <w:tcW w:w="3003" w:type="dxa"/>
            <w:vAlign w:val="bottom"/>
          </w:tcPr>
          <w:p w14:paraId="53F5603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387" w:type="dxa"/>
            <w:vAlign w:val="bottom"/>
          </w:tcPr>
          <w:p w14:paraId="0778C95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4620" w:type="dxa"/>
            <w:vAlign w:val="bottom"/>
          </w:tcPr>
          <w:p w14:paraId="3FD1D525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Selection criteria of patients for elective neck dissection not reported. </w:t>
            </w:r>
          </w:p>
        </w:tc>
      </w:tr>
      <w:tr w:rsidR="002F351B" w:rsidRPr="00DA6BAF" w14:paraId="31D67C24" w14:textId="77777777" w:rsidTr="00BB5D59">
        <w:tc>
          <w:tcPr>
            <w:tcW w:w="3003" w:type="dxa"/>
            <w:vAlign w:val="bottom"/>
          </w:tcPr>
          <w:p w14:paraId="1A69E4F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classification of interventions</w:t>
            </w:r>
          </w:p>
        </w:tc>
        <w:tc>
          <w:tcPr>
            <w:tcW w:w="1387" w:type="dxa"/>
            <w:vAlign w:val="bottom"/>
          </w:tcPr>
          <w:p w14:paraId="6B82865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0969906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cN0 patients tracked in their individual subgroups of END vs no END through </w:t>
            </w:r>
            <w:proofErr w:type="spell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oncosurveillance</w:t>
            </w:r>
            <w:proofErr w:type="spell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 at uniform intervals.</w:t>
            </w:r>
          </w:p>
        </w:tc>
      </w:tr>
      <w:tr w:rsidR="002F351B" w:rsidRPr="00DA6BAF" w14:paraId="201364E7" w14:textId="77777777" w:rsidTr="00BB5D59">
        <w:tc>
          <w:tcPr>
            <w:tcW w:w="3003" w:type="dxa"/>
            <w:vAlign w:val="bottom"/>
          </w:tcPr>
          <w:p w14:paraId="0C65430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387" w:type="dxa"/>
            <w:vAlign w:val="bottom"/>
          </w:tcPr>
          <w:p w14:paraId="23CA18A0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620" w:type="dxa"/>
            <w:vAlign w:val="bottom"/>
          </w:tcPr>
          <w:p w14:paraId="1B1F6FD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Selection of cN0 patients for adjuvant radiotherapy was based on individual MDT assessment.</w:t>
            </w:r>
          </w:p>
        </w:tc>
      </w:tr>
      <w:tr w:rsidR="002F351B" w:rsidRPr="00DA6BAF" w14:paraId="6F6FEAC1" w14:textId="77777777" w:rsidTr="00BB5D59">
        <w:tc>
          <w:tcPr>
            <w:tcW w:w="3003" w:type="dxa"/>
            <w:vAlign w:val="bottom"/>
          </w:tcPr>
          <w:p w14:paraId="2312AFD0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missing data</w:t>
            </w:r>
          </w:p>
        </w:tc>
        <w:tc>
          <w:tcPr>
            <w:tcW w:w="1387" w:type="dxa"/>
            <w:vAlign w:val="bottom"/>
          </w:tcPr>
          <w:p w14:paraId="1EEF7364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632A78F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Isolated regional recurrence events were reported for patients who had upfront neck dissection and observation.</w:t>
            </w:r>
          </w:p>
        </w:tc>
      </w:tr>
      <w:tr w:rsidR="002F351B" w:rsidRPr="00DA6BAF" w14:paraId="7911A1C8" w14:textId="77777777" w:rsidTr="00BB5D59">
        <w:tc>
          <w:tcPr>
            <w:tcW w:w="3003" w:type="dxa"/>
            <w:vAlign w:val="bottom"/>
          </w:tcPr>
          <w:p w14:paraId="338DE972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Bias in measurement of the outcome</w:t>
            </w:r>
          </w:p>
        </w:tc>
        <w:tc>
          <w:tcPr>
            <w:tcW w:w="1387" w:type="dxa"/>
            <w:vAlign w:val="bottom"/>
          </w:tcPr>
          <w:p w14:paraId="664193A7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4620" w:type="dxa"/>
            <w:vAlign w:val="bottom"/>
          </w:tcPr>
          <w:p w14:paraId="7CCA545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Unclear how regional recurrence was detected.</w:t>
            </w:r>
          </w:p>
        </w:tc>
      </w:tr>
      <w:tr w:rsidR="002F351B" w:rsidRPr="00DA6BAF" w14:paraId="5B610B73" w14:textId="77777777" w:rsidTr="00BB5D59">
        <w:tc>
          <w:tcPr>
            <w:tcW w:w="3003" w:type="dxa"/>
            <w:vAlign w:val="bottom"/>
          </w:tcPr>
          <w:p w14:paraId="3478675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1387" w:type="dxa"/>
            <w:vAlign w:val="bottom"/>
          </w:tcPr>
          <w:p w14:paraId="0A20A3C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213723B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Conclusions consistent with the reported data.</w:t>
            </w:r>
          </w:p>
        </w:tc>
      </w:tr>
    </w:tbl>
    <w:p w14:paraId="350125ED" w14:textId="77777777" w:rsidR="002F351B" w:rsidRPr="00DA6BAF" w:rsidRDefault="002F351B" w:rsidP="002F351B">
      <w:pPr>
        <w:rPr>
          <w:sz w:val="20"/>
          <w:szCs w:val="20"/>
        </w:rPr>
      </w:pPr>
    </w:p>
    <w:p w14:paraId="0818C533" w14:textId="77777777" w:rsidR="002F351B" w:rsidRPr="00DA6BAF" w:rsidRDefault="002F351B" w:rsidP="002F351B">
      <w:pPr>
        <w:rPr>
          <w:sz w:val="20"/>
          <w:szCs w:val="20"/>
        </w:rPr>
      </w:pPr>
      <w:proofErr w:type="spellStart"/>
      <w:r w:rsidRPr="00DA6BAF">
        <w:rPr>
          <w:sz w:val="20"/>
          <w:szCs w:val="20"/>
        </w:rPr>
        <w:t>Koshkareva</w:t>
      </w:r>
      <w:proofErr w:type="spellEnd"/>
      <w:r w:rsidRPr="00DA6BAF">
        <w:rPr>
          <w:sz w:val="20"/>
          <w:szCs w:val="20"/>
        </w:rPr>
        <w:t xml:space="preserve"> 2016</w:t>
      </w:r>
      <w:r>
        <w:rPr>
          <w:sz w:val="20"/>
          <w:szCs w:val="20"/>
        </w:rPr>
        <w:fldChar w:fldCharType="begin">
          <w:fldData xml:space="preserve">PEVuZE5vdGU+PENpdGU+PEF1dGhvcj5Lb3Noa2FyZXZhPC9BdXRob3I+PFllYXI+MjAxNjwvWWVh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Lb3Noa2FyZXZhPC9BdXRob3I+PFllYXI+MjAxNjwvWWVh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11)</w:t>
      </w:r>
      <w:r>
        <w:rPr>
          <w:sz w:val="20"/>
          <w:szCs w:val="20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1387"/>
        <w:gridCol w:w="4620"/>
      </w:tblGrid>
      <w:tr w:rsidR="002F351B" w:rsidRPr="00DA6BAF" w14:paraId="302A72AB" w14:textId="77777777" w:rsidTr="00BB5D59">
        <w:trPr>
          <w:trHeight w:val="109"/>
        </w:trPr>
        <w:tc>
          <w:tcPr>
            <w:tcW w:w="3003" w:type="dxa"/>
          </w:tcPr>
          <w:p w14:paraId="3951EFAC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Bias</w:t>
            </w:r>
          </w:p>
        </w:tc>
        <w:tc>
          <w:tcPr>
            <w:tcW w:w="1387" w:type="dxa"/>
          </w:tcPr>
          <w:p w14:paraId="17647187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Author’s Judgement</w:t>
            </w:r>
          </w:p>
        </w:tc>
        <w:tc>
          <w:tcPr>
            <w:tcW w:w="4620" w:type="dxa"/>
          </w:tcPr>
          <w:p w14:paraId="03640BE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Support for Judgement</w:t>
            </w:r>
          </w:p>
        </w:tc>
      </w:tr>
      <w:tr w:rsidR="002F351B" w:rsidRPr="00DA6BAF" w14:paraId="1682B7A6" w14:textId="77777777" w:rsidTr="00BB5D59">
        <w:tc>
          <w:tcPr>
            <w:tcW w:w="3003" w:type="dxa"/>
            <w:vAlign w:val="bottom"/>
          </w:tcPr>
          <w:p w14:paraId="677DCF5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confounding</w:t>
            </w:r>
          </w:p>
        </w:tc>
        <w:tc>
          <w:tcPr>
            <w:tcW w:w="1387" w:type="dxa"/>
            <w:vAlign w:val="bottom"/>
          </w:tcPr>
          <w:p w14:paraId="6088A99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75DF671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All patients had similar baseline characteristics, surgical management of the primary with no pre-operative chemoradiotherapy. </w:t>
            </w:r>
          </w:p>
        </w:tc>
      </w:tr>
      <w:tr w:rsidR="002F351B" w:rsidRPr="00DA6BAF" w14:paraId="731258EF" w14:textId="77777777" w:rsidTr="00BB5D59">
        <w:tc>
          <w:tcPr>
            <w:tcW w:w="3003" w:type="dxa"/>
            <w:vAlign w:val="bottom"/>
          </w:tcPr>
          <w:p w14:paraId="2FCC0A2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387" w:type="dxa"/>
            <w:vAlign w:val="bottom"/>
          </w:tcPr>
          <w:p w14:paraId="41ADA85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4620" w:type="dxa"/>
            <w:vAlign w:val="bottom"/>
          </w:tcPr>
          <w:p w14:paraId="3E202AA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Selection criteria of patients for elective neck dissection not reported. </w:t>
            </w:r>
          </w:p>
        </w:tc>
      </w:tr>
      <w:tr w:rsidR="002F351B" w:rsidRPr="00DA6BAF" w14:paraId="6AB7A478" w14:textId="77777777" w:rsidTr="00BB5D59">
        <w:tc>
          <w:tcPr>
            <w:tcW w:w="3003" w:type="dxa"/>
            <w:vAlign w:val="bottom"/>
          </w:tcPr>
          <w:p w14:paraId="21EAAF1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classification of interventions</w:t>
            </w:r>
          </w:p>
        </w:tc>
        <w:tc>
          <w:tcPr>
            <w:tcW w:w="1387" w:type="dxa"/>
            <w:vAlign w:val="bottom"/>
          </w:tcPr>
          <w:p w14:paraId="434C500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61A75012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cN0 patients tracked in their individual subgroups of END vs no END through </w:t>
            </w:r>
            <w:proofErr w:type="spell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oncosurveillance</w:t>
            </w:r>
            <w:proofErr w:type="spell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 at uniform intervals.</w:t>
            </w:r>
          </w:p>
        </w:tc>
      </w:tr>
      <w:tr w:rsidR="002F351B" w:rsidRPr="00DA6BAF" w14:paraId="40A0DCBE" w14:textId="77777777" w:rsidTr="00BB5D59">
        <w:tc>
          <w:tcPr>
            <w:tcW w:w="3003" w:type="dxa"/>
            <w:vAlign w:val="bottom"/>
          </w:tcPr>
          <w:p w14:paraId="222D78F2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387" w:type="dxa"/>
            <w:vAlign w:val="bottom"/>
          </w:tcPr>
          <w:p w14:paraId="45859E3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620" w:type="dxa"/>
            <w:vAlign w:val="bottom"/>
          </w:tcPr>
          <w:p w14:paraId="3213E765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Selection of cN0 patients for adjuvant radiotherapy was based on individual clinician assessment.</w:t>
            </w:r>
          </w:p>
        </w:tc>
      </w:tr>
      <w:tr w:rsidR="002F351B" w:rsidRPr="00DA6BAF" w14:paraId="5B62C777" w14:textId="77777777" w:rsidTr="00BB5D59">
        <w:tc>
          <w:tcPr>
            <w:tcW w:w="3003" w:type="dxa"/>
            <w:vAlign w:val="bottom"/>
          </w:tcPr>
          <w:p w14:paraId="764130B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missing data</w:t>
            </w:r>
          </w:p>
        </w:tc>
        <w:tc>
          <w:tcPr>
            <w:tcW w:w="1387" w:type="dxa"/>
            <w:vAlign w:val="bottom"/>
          </w:tcPr>
          <w:p w14:paraId="3DF62E6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Serious</w:t>
            </w:r>
          </w:p>
        </w:tc>
        <w:tc>
          <w:tcPr>
            <w:tcW w:w="4620" w:type="dxa"/>
            <w:vAlign w:val="bottom"/>
          </w:tcPr>
          <w:p w14:paraId="285EE422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Isolated regional recurrence events not clear for patients with upfront neck dissection. </w:t>
            </w:r>
          </w:p>
        </w:tc>
      </w:tr>
      <w:tr w:rsidR="002F351B" w:rsidRPr="00DA6BAF" w14:paraId="6109E0B7" w14:textId="77777777" w:rsidTr="00BB5D59">
        <w:tc>
          <w:tcPr>
            <w:tcW w:w="3003" w:type="dxa"/>
            <w:vAlign w:val="bottom"/>
          </w:tcPr>
          <w:p w14:paraId="778AF545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1387" w:type="dxa"/>
            <w:vAlign w:val="bottom"/>
          </w:tcPr>
          <w:p w14:paraId="28F05E7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4620" w:type="dxa"/>
            <w:vAlign w:val="bottom"/>
          </w:tcPr>
          <w:p w14:paraId="2865B628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Unclear how regional recurrence was detected.</w:t>
            </w:r>
          </w:p>
        </w:tc>
      </w:tr>
      <w:tr w:rsidR="002F351B" w:rsidRPr="00DA6BAF" w14:paraId="4363899E" w14:textId="77777777" w:rsidTr="00BB5D59">
        <w:tc>
          <w:tcPr>
            <w:tcW w:w="3003" w:type="dxa"/>
            <w:vAlign w:val="bottom"/>
          </w:tcPr>
          <w:p w14:paraId="52FEB18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1387" w:type="dxa"/>
            <w:vAlign w:val="bottom"/>
          </w:tcPr>
          <w:p w14:paraId="0FEE961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4EFFB8D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Conclusions consistent with the reported data.</w:t>
            </w:r>
          </w:p>
        </w:tc>
      </w:tr>
    </w:tbl>
    <w:p w14:paraId="5CA346FE" w14:textId="77777777" w:rsidR="002F351B" w:rsidRPr="00DA6BAF" w:rsidRDefault="002F351B" w:rsidP="002F351B">
      <w:pPr>
        <w:rPr>
          <w:sz w:val="20"/>
          <w:szCs w:val="20"/>
        </w:rPr>
      </w:pPr>
    </w:p>
    <w:p w14:paraId="7EE75AE2" w14:textId="77777777" w:rsidR="002F351B" w:rsidRPr="00DA6BAF" w:rsidRDefault="002F351B" w:rsidP="002F351B">
      <w:pPr>
        <w:rPr>
          <w:sz w:val="20"/>
          <w:szCs w:val="20"/>
        </w:rPr>
      </w:pPr>
      <w:r w:rsidRPr="00DA6BAF">
        <w:rPr>
          <w:sz w:val="20"/>
          <w:szCs w:val="20"/>
        </w:rPr>
        <w:t>Montes 2008</w:t>
      </w:r>
      <w:r>
        <w:rPr>
          <w:sz w:val="20"/>
          <w:szCs w:val="20"/>
        </w:rPr>
        <w:fldChar w:fldCharType="begin">
          <w:fldData xml:space="preserve">PEVuZE5vdGU+PENpdGU+PEF1dGhvcj5Nb250ZXM8L0F1dGhvcj48WWVhcj4yMDA4PC9ZZWFyPjxJ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Nb250ZXM8L0F1dGhvcj48WWVhcj4yMDA4PC9ZZWFyPjxJ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12)</w:t>
      </w:r>
      <w:r>
        <w:rPr>
          <w:sz w:val="20"/>
          <w:szCs w:val="20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1387"/>
        <w:gridCol w:w="4620"/>
      </w:tblGrid>
      <w:tr w:rsidR="002F351B" w:rsidRPr="00DA6BAF" w14:paraId="7D4C73EA" w14:textId="77777777" w:rsidTr="00BB5D59">
        <w:tc>
          <w:tcPr>
            <w:tcW w:w="3003" w:type="dxa"/>
          </w:tcPr>
          <w:p w14:paraId="0C967D6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Bias</w:t>
            </w:r>
          </w:p>
        </w:tc>
        <w:tc>
          <w:tcPr>
            <w:tcW w:w="1387" w:type="dxa"/>
          </w:tcPr>
          <w:p w14:paraId="045672A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Author’s Judgement</w:t>
            </w:r>
          </w:p>
        </w:tc>
        <w:tc>
          <w:tcPr>
            <w:tcW w:w="4620" w:type="dxa"/>
          </w:tcPr>
          <w:p w14:paraId="037A138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Support for Judgement</w:t>
            </w:r>
          </w:p>
        </w:tc>
      </w:tr>
      <w:tr w:rsidR="002F351B" w:rsidRPr="00DA6BAF" w14:paraId="157B7D36" w14:textId="77777777" w:rsidTr="00BB5D59">
        <w:tc>
          <w:tcPr>
            <w:tcW w:w="3003" w:type="dxa"/>
            <w:vAlign w:val="bottom"/>
          </w:tcPr>
          <w:p w14:paraId="7907CF97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confounding</w:t>
            </w:r>
          </w:p>
        </w:tc>
        <w:tc>
          <w:tcPr>
            <w:tcW w:w="1387" w:type="dxa"/>
            <w:vAlign w:val="bottom"/>
          </w:tcPr>
          <w:p w14:paraId="3BB3D02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7C459BE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All patients had similar baseline characteristics, surgical management of the primary with no pre-operative chemoradiotherapy. </w:t>
            </w:r>
          </w:p>
        </w:tc>
      </w:tr>
      <w:tr w:rsidR="002F351B" w:rsidRPr="00DA6BAF" w14:paraId="0B41C8FF" w14:textId="77777777" w:rsidTr="00BB5D59">
        <w:tc>
          <w:tcPr>
            <w:tcW w:w="3003" w:type="dxa"/>
            <w:vAlign w:val="bottom"/>
          </w:tcPr>
          <w:p w14:paraId="3D7F3764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387" w:type="dxa"/>
            <w:vAlign w:val="bottom"/>
          </w:tcPr>
          <w:p w14:paraId="547CC8B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4620" w:type="dxa"/>
            <w:vAlign w:val="bottom"/>
          </w:tcPr>
          <w:p w14:paraId="522C5EE8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Selection criteria of patients for elective neck dissection not reported. </w:t>
            </w:r>
          </w:p>
        </w:tc>
      </w:tr>
      <w:tr w:rsidR="002F351B" w:rsidRPr="00DA6BAF" w14:paraId="712A53BB" w14:textId="77777777" w:rsidTr="00BB5D59">
        <w:tc>
          <w:tcPr>
            <w:tcW w:w="3003" w:type="dxa"/>
            <w:vAlign w:val="bottom"/>
          </w:tcPr>
          <w:p w14:paraId="75C8828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classification of interventions</w:t>
            </w:r>
          </w:p>
        </w:tc>
        <w:tc>
          <w:tcPr>
            <w:tcW w:w="1387" w:type="dxa"/>
            <w:vAlign w:val="bottom"/>
          </w:tcPr>
          <w:p w14:paraId="28444F1C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5F9BA58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cN0 patients tracked in their individual subgroups of END vs no END through </w:t>
            </w:r>
            <w:proofErr w:type="spell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oncosurveillance</w:t>
            </w:r>
            <w:proofErr w:type="spell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 at uniform intervals.</w:t>
            </w:r>
          </w:p>
        </w:tc>
      </w:tr>
      <w:tr w:rsidR="002F351B" w:rsidRPr="00DA6BAF" w14:paraId="1E546C5B" w14:textId="77777777" w:rsidTr="00BB5D59">
        <w:tc>
          <w:tcPr>
            <w:tcW w:w="3003" w:type="dxa"/>
            <w:vAlign w:val="bottom"/>
          </w:tcPr>
          <w:p w14:paraId="7FDB1A6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387" w:type="dxa"/>
            <w:vAlign w:val="bottom"/>
          </w:tcPr>
          <w:p w14:paraId="1390C9CC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620" w:type="dxa"/>
            <w:vAlign w:val="bottom"/>
          </w:tcPr>
          <w:p w14:paraId="349A4BA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Selection of cN0 patients for adjuvant radiotherapy was based on individual clinician assessment.</w:t>
            </w:r>
          </w:p>
        </w:tc>
      </w:tr>
      <w:tr w:rsidR="002F351B" w:rsidRPr="00DA6BAF" w14:paraId="1C84D291" w14:textId="77777777" w:rsidTr="00BB5D59">
        <w:tc>
          <w:tcPr>
            <w:tcW w:w="3003" w:type="dxa"/>
            <w:vAlign w:val="bottom"/>
          </w:tcPr>
          <w:p w14:paraId="27CDA51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missing data</w:t>
            </w:r>
          </w:p>
        </w:tc>
        <w:tc>
          <w:tcPr>
            <w:tcW w:w="1387" w:type="dxa"/>
            <w:vAlign w:val="bottom"/>
          </w:tcPr>
          <w:p w14:paraId="1744435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30D9545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Isolated regional recurrence events were reported for patients who had upfront neck dissection and observation.</w:t>
            </w:r>
          </w:p>
        </w:tc>
      </w:tr>
      <w:tr w:rsidR="002F351B" w:rsidRPr="00DA6BAF" w14:paraId="7AB4FE92" w14:textId="77777777" w:rsidTr="00BB5D59">
        <w:tc>
          <w:tcPr>
            <w:tcW w:w="3003" w:type="dxa"/>
            <w:vAlign w:val="bottom"/>
          </w:tcPr>
          <w:p w14:paraId="2E8EB30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1387" w:type="dxa"/>
            <w:vAlign w:val="bottom"/>
          </w:tcPr>
          <w:p w14:paraId="33780AA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4620" w:type="dxa"/>
            <w:vAlign w:val="bottom"/>
          </w:tcPr>
          <w:p w14:paraId="1F3CCDE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Unclear how regional recurrence was detected.</w:t>
            </w:r>
          </w:p>
        </w:tc>
      </w:tr>
      <w:tr w:rsidR="002F351B" w:rsidRPr="00DA6BAF" w14:paraId="0715CCBA" w14:textId="77777777" w:rsidTr="00BB5D59">
        <w:tc>
          <w:tcPr>
            <w:tcW w:w="3003" w:type="dxa"/>
            <w:vAlign w:val="bottom"/>
          </w:tcPr>
          <w:p w14:paraId="0C97227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1387" w:type="dxa"/>
            <w:vAlign w:val="bottom"/>
          </w:tcPr>
          <w:p w14:paraId="1D114F8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3C25896C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Conclusions consistent with the reported data.</w:t>
            </w:r>
          </w:p>
        </w:tc>
      </w:tr>
    </w:tbl>
    <w:p w14:paraId="6A5BC2E6" w14:textId="77777777" w:rsidR="002F351B" w:rsidRPr="00DA6BAF" w:rsidRDefault="002F351B" w:rsidP="002F351B">
      <w:pPr>
        <w:rPr>
          <w:sz w:val="20"/>
          <w:szCs w:val="20"/>
        </w:rPr>
      </w:pPr>
    </w:p>
    <w:p w14:paraId="5D50EEC2" w14:textId="77777777" w:rsidR="002F351B" w:rsidRPr="00DA6BAF" w:rsidRDefault="002F351B" w:rsidP="002F351B">
      <w:pPr>
        <w:rPr>
          <w:sz w:val="20"/>
          <w:szCs w:val="20"/>
        </w:rPr>
      </w:pPr>
      <w:r w:rsidRPr="00DA6BAF">
        <w:rPr>
          <w:sz w:val="20"/>
          <w:szCs w:val="20"/>
        </w:rPr>
        <w:t>Montes 2011</w:t>
      </w:r>
      <w:r>
        <w:rPr>
          <w:sz w:val="20"/>
          <w:szCs w:val="20"/>
        </w:rPr>
        <w:fldChar w:fldCharType="begin">
          <w:fldData xml:space="preserve">PEVuZE5vdGU+PENpdGU+PEF1dGhvcj5Nb250ZXM8L0F1dGhvcj48WWVhcj4yMDExPC9ZZWFyPjxJ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Nb250ZXM8L0F1dGhvcj48WWVhcj4yMDExPC9ZZWFyPjxJ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13)</w:t>
      </w:r>
      <w:r>
        <w:rPr>
          <w:sz w:val="20"/>
          <w:szCs w:val="20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1387"/>
        <w:gridCol w:w="4620"/>
      </w:tblGrid>
      <w:tr w:rsidR="002F351B" w:rsidRPr="00DA6BAF" w14:paraId="20CD1553" w14:textId="77777777" w:rsidTr="00BB5D59">
        <w:tc>
          <w:tcPr>
            <w:tcW w:w="3003" w:type="dxa"/>
          </w:tcPr>
          <w:p w14:paraId="04E4765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Bias</w:t>
            </w:r>
          </w:p>
        </w:tc>
        <w:tc>
          <w:tcPr>
            <w:tcW w:w="1387" w:type="dxa"/>
          </w:tcPr>
          <w:p w14:paraId="4B9C0C9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Author’s Judgement</w:t>
            </w:r>
          </w:p>
        </w:tc>
        <w:tc>
          <w:tcPr>
            <w:tcW w:w="4620" w:type="dxa"/>
          </w:tcPr>
          <w:p w14:paraId="3C9AFC47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Support for Judgement</w:t>
            </w:r>
          </w:p>
        </w:tc>
      </w:tr>
      <w:tr w:rsidR="002F351B" w:rsidRPr="00DA6BAF" w14:paraId="25DF7764" w14:textId="77777777" w:rsidTr="00BB5D59">
        <w:tc>
          <w:tcPr>
            <w:tcW w:w="3003" w:type="dxa"/>
            <w:vAlign w:val="bottom"/>
          </w:tcPr>
          <w:p w14:paraId="76B7C958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confounding</w:t>
            </w:r>
          </w:p>
        </w:tc>
        <w:tc>
          <w:tcPr>
            <w:tcW w:w="1387" w:type="dxa"/>
            <w:vAlign w:val="bottom"/>
          </w:tcPr>
          <w:p w14:paraId="03B43E04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34BBDB7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All patients had similar baseline characteristics, surgical management of the primary with no pre-operative chemoradiotherapy. </w:t>
            </w:r>
          </w:p>
        </w:tc>
      </w:tr>
      <w:tr w:rsidR="002F351B" w:rsidRPr="00DA6BAF" w14:paraId="2772CEAD" w14:textId="77777777" w:rsidTr="00BB5D59">
        <w:tc>
          <w:tcPr>
            <w:tcW w:w="3003" w:type="dxa"/>
            <w:vAlign w:val="bottom"/>
          </w:tcPr>
          <w:p w14:paraId="08F40748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387" w:type="dxa"/>
            <w:vAlign w:val="bottom"/>
          </w:tcPr>
          <w:p w14:paraId="14C8015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4620" w:type="dxa"/>
            <w:vAlign w:val="bottom"/>
          </w:tcPr>
          <w:p w14:paraId="57E92D1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Selection criteria of patients for elective neck dissection not reported. </w:t>
            </w:r>
          </w:p>
        </w:tc>
      </w:tr>
      <w:tr w:rsidR="002F351B" w:rsidRPr="00DA6BAF" w14:paraId="2BB270D4" w14:textId="77777777" w:rsidTr="00BB5D59">
        <w:tc>
          <w:tcPr>
            <w:tcW w:w="3003" w:type="dxa"/>
            <w:vAlign w:val="bottom"/>
          </w:tcPr>
          <w:p w14:paraId="7A6F9318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Bias in classification of interventions</w:t>
            </w:r>
          </w:p>
        </w:tc>
        <w:tc>
          <w:tcPr>
            <w:tcW w:w="1387" w:type="dxa"/>
            <w:vAlign w:val="bottom"/>
          </w:tcPr>
          <w:p w14:paraId="256AEE2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123F913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cN0 patients tracked in their individual subgroups of END vs no END through </w:t>
            </w:r>
            <w:proofErr w:type="spell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oncosurveillance</w:t>
            </w:r>
            <w:proofErr w:type="spell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 at uniform intervals.</w:t>
            </w:r>
          </w:p>
        </w:tc>
      </w:tr>
      <w:tr w:rsidR="002F351B" w:rsidRPr="00DA6BAF" w14:paraId="6768677F" w14:textId="77777777" w:rsidTr="00BB5D59">
        <w:tc>
          <w:tcPr>
            <w:tcW w:w="3003" w:type="dxa"/>
            <w:vAlign w:val="bottom"/>
          </w:tcPr>
          <w:p w14:paraId="779F2EE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387" w:type="dxa"/>
            <w:vAlign w:val="bottom"/>
          </w:tcPr>
          <w:p w14:paraId="30D8705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620" w:type="dxa"/>
            <w:vAlign w:val="bottom"/>
          </w:tcPr>
          <w:p w14:paraId="7A59F06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Selection of cN0 patients for adjuvant radiotherapy was based on individual clinician assessment. One surgeon consistently prescribed PORT for all cN0 necks rega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r</w:t>
            </w: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dless of whether patients received END or no END. </w:t>
            </w:r>
          </w:p>
        </w:tc>
      </w:tr>
      <w:tr w:rsidR="002F351B" w:rsidRPr="00DA6BAF" w14:paraId="725A1988" w14:textId="77777777" w:rsidTr="00BB5D59">
        <w:tc>
          <w:tcPr>
            <w:tcW w:w="3003" w:type="dxa"/>
            <w:vAlign w:val="bottom"/>
          </w:tcPr>
          <w:p w14:paraId="2B57697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missing data</w:t>
            </w:r>
          </w:p>
        </w:tc>
        <w:tc>
          <w:tcPr>
            <w:tcW w:w="1387" w:type="dxa"/>
            <w:vAlign w:val="bottom"/>
          </w:tcPr>
          <w:p w14:paraId="5375335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620" w:type="dxa"/>
            <w:vAlign w:val="bottom"/>
          </w:tcPr>
          <w:p w14:paraId="523FBD9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Isolated regional recurrence events were reported for patients who had upfront neck dissection and observation a/o radiotherapy.</w:t>
            </w:r>
          </w:p>
        </w:tc>
      </w:tr>
      <w:tr w:rsidR="002F351B" w:rsidRPr="00DA6BAF" w14:paraId="3965BC96" w14:textId="77777777" w:rsidTr="00BB5D59">
        <w:tc>
          <w:tcPr>
            <w:tcW w:w="3003" w:type="dxa"/>
            <w:vAlign w:val="bottom"/>
          </w:tcPr>
          <w:p w14:paraId="05926D0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1387" w:type="dxa"/>
            <w:vAlign w:val="bottom"/>
          </w:tcPr>
          <w:p w14:paraId="5D6D20F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4620" w:type="dxa"/>
            <w:vAlign w:val="bottom"/>
          </w:tcPr>
          <w:p w14:paraId="3E96C73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Unclear how regional recurrence was detected.</w:t>
            </w:r>
          </w:p>
        </w:tc>
      </w:tr>
      <w:tr w:rsidR="002F351B" w:rsidRPr="00DA6BAF" w14:paraId="3ECC5633" w14:textId="77777777" w:rsidTr="00BB5D59">
        <w:tc>
          <w:tcPr>
            <w:tcW w:w="3003" w:type="dxa"/>
            <w:vAlign w:val="bottom"/>
          </w:tcPr>
          <w:p w14:paraId="0F008908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1387" w:type="dxa"/>
            <w:vAlign w:val="bottom"/>
          </w:tcPr>
          <w:p w14:paraId="2295B6C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64918C9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Conclusions consistent with the reported data. A subgroup of patients treated with non-surgical management of the neck via PORT was available.</w:t>
            </w:r>
          </w:p>
        </w:tc>
      </w:tr>
    </w:tbl>
    <w:p w14:paraId="4013C356" w14:textId="77777777" w:rsidR="002F351B" w:rsidRPr="00DA6BAF" w:rsidRDefault="002F351B" w:rsidP="002F351B">
      <w:pPr>
        <w:rPr>
          <w:sz w:val="20"/>
          <w:szCs w:val="20"/>
        </w:rPr>
      </w:pPr>
    </w:p>
    <w:p w14:paraId="513987CB" w14:textId="77777777" w:rsidR="002F351B" w:rsidRPr="00DA6BAF" w:rsidRDefault="002F351B" w:rsidP="002F351B">
      <w:pPr>
        <w:rPr>
          <w:sz w:val="20"/>
          <w:szCs w:val="20"/>
        </w:rPr>
      </w:pPr>
      <w:proofErr w:type="spellStart"/>
      <w:r w:rsidRPr="00DA6BAF">
        <w:rPr>
          <w:sz w:val="20"/>
          <w:szCs w:val="20"/>
        </w:rPr>
        <w:t>Mourouzis</w:t>
      </w:r>
      <w:proofErr w:type="spellEnd"/>
      <w:r w:rsidRPr="00DA6BAF">
        <w:rPr>
          <w:sz w:val="20"/>
          <w:szCs w:val="20"/>
        </w:rPr>
        <w:t xml:space="preserve"> 2010</w:t>
      </w:r>
      <w:r>
        <w:rPr>
          <w:sz w:val="20"/>
          <w:szCs w:val="20"/>
        </w:rPr>
        <w:fldChar w:fldCharType="begin">
          <w:fldData xml:space="preserve">PEVuZE5vdGU+PENpdGU+PEF1dGhvcj5Nb3Vyb3V6aXM8L0F1dGhvcj48WWVhcj4yMDEwPC9ZZWFy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Nb3Vyb3V6aXM8L0F1dGhvcj48WWVhcj4yMDEwPC9ZZWFy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14)</w:t>
      </w:r>
      <w:r>
        <w:rPr>
          <w:sz w:val="20"/>
          <w:szCs w:val="20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1387"/>
        <w:gridCol w:w="4620"/>
      </w:tblGrid>
      <w:tr w:rsidR="002F351B" w:rsidRPr="00DA6BAF" w14:paraId="6100AE53" w14:textId="77777777" w:rsidTr="00BB5D59">
        <w:tc>
          <w:tcPr>
            <w:tcW w:w="3003" w:type="dxa"/>
          </w:tcPr>
          <w:p w14:paraId="271B508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Bias</w:t>
            </w:r>
          </w:p>
        </w:tc>
        <w:tc>
          <w:tcPr>
            <w:tcW w:w="1387" w:type="dxa"/>
          </w:tcPr>
          <w:p w14:paraId="5DEC7C4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Author’s Judgement</w:t>
            </w:r>
          </w:p>
        </w:tc>
        <w:tc>
          <w:tcPr>
            <w:tcW w:w="4620" w:type="dxa"/>
          </w:tcPr>
          <w:p w14:paraId="546926C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Support for Judgement</w:t>
            </w:r>
          </w:p>
        </w:tc>
      </w:tr>
      <w:tr w:rsidR="002F351B" w:rsidRPr="00DA6BAF" w14:paraId="02FF46AA" w14:textId="77777777" w:rsidTr="00BB5D59">
        <w:tc>
          <w:tcPr>
            <w:tcW w:w="3003" w:type="dxa"/>
            <w:vAlign w:val="bottom"/>
          </w:tcPr>
          <w:p w14:paraId="722C9BC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confounding</w:t>
            </w:r>
          </w:p>
        </w:tc>
        <w:tc>
          <w:tcPr>
            <w:tcW w:w="1387" w:type="dxa"/>
            <w:vAlign w:val="bottom"/>
          </w:tcPr>
          <w:p w14:paraId="346174F7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19D106D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All patients had similar baseline characteristics, surgical management of the primary with no pre-operative chemoradiotherapy. </w:t>
            </w:r>
          </w:p>
        </w:tc>
      </w:tr>
      <w:tr w:rsidR="002F351B" w:rsidRPr="00DA6BAF" w14:paraId="33A664EB" w14:textId="77777777" w:rsidTr="00BB5D59">
        <w:tc>
          <w:tcPr>
            <w:tcW w:w="3003" w:type="dxa"/>
            <w:vAlign w:val="bottom"/>
          </w:tcPr>
          <w:p w14:paraId="164686D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387" w:type="dxa"/>
            <w:vAlign w:val="bottom"/>
          </w:tcPr>
          <w:p w14:paraId="2AB041A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Serious</w:t>
            </w:r>
          </w:p>
        </w:tc>
        <w:tc>
          <w:tcPr>
            <w:tcW w:w="4620" w:type="dxa"/>
            <w:vAlign w:val="bottom"/>
          </w:tcPr>
          <w:p w14:paraId="46D34FB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Selection criteria of patients based on T staging, but inconsistent across study. Of 6 T4 patients, only 1 had END. </w:t>
            </w:r>
          </w:p>
        </w:tc>
      </w:tr>
      <w:tr w:rsidR="002F351B" w:rsidRPr="00DA6BAF" w14:paraId="439CEE85" w14:textId="77777777" w:rsidTr="00BB5D59">
        <w:tc>
          <w:tcPr>
            <w:tcW w:w="3003" w:type="dxa"/>
            <w:vAlign w:val="bottom"/>
          </w:tcPr>
          <w:p w14:paraId="117A56C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classification of interventions</w:t>
            </w:r>
          </w:p>
        </w:tc>
        <w:tc>
          <w:tcPr>
            <w:tcW w:w="1387" w:type="dxa"/>
            <w:vAlign w:val="bottom"/>
          </w:tcPr>
          <w:p w14:paraId="1D5ED340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59DB0D5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cN0 patients tracked in their individual subgroups of END vs no END through </w:t>
            </w:r>
            <w:proofErr w:type="spell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oncosurveillance</w:t>
            </w:r>
            <w:proofErr w:type="spell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 at uniform intervals.</w:t>
            </w:r>
          </w:p>
        </w:tc>
      </w:tr>
      <w:tr w:rsidR="002F351B" w:rsidRPr="00DA6BAF" w14:paraId="3867A68C" w14:textId="77777777" w:rsidTr="00BB5D59">
        <w:tc>
          <w:tcPr>
            <w:tcW w:w="3003" w:type="dxa"/>
            <w:vAlign w:val="bottom"/>
          </w:tcPr>
          <w:p w14:paraId="76774B9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387" w:type="dxa"/>
            <w:vAlign w:val="bottom"/>
          </w:tcPr>
          <w:p w14:paraId="599ADF0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620" w:type="dxa"/>
            <w:vAlign w:val="bottom"/>
          </w:tcPr>
          <w:p w14:paraId="256BECC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Selection of cN0 patients for adjuvant radiotherapy was based on individual clinician assessment for one patient who had perineural involvement.</w:t>
            </w:r>
          </w:p>
        </w:tc>
      </w:tr>
      <w:tr w:rsidR="002F351B" w:rsidRPr="00DA6BAF" w14:paraId="1E488A93" w14:textId="77777777" w:rsidTr="00BB5D59">
        <w:tc>
          <w:tcPr>
            <w:tcW w:w="3003" w:type="dxa"/>
            <w:vAlign w:val="bottom"/>
          </w:tcPr>
          <w:p w14:paraId="7B6D264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missing data</w:t>
            </w:r>
          </w:p>
        </w:tc>
        <w:tc>
          <w:tcPr>
            <w:tcW w:w="1387" w:type="dxa"/>
            <w:vAlign w:val="bottom"/>
          </w:tcPr>
          <w:p w14:paraId="2562F87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60E3CD5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Isolated regional recurrence events were reported for patients who had upfront neck dissection and observation a/o radiotherapy.</w:t>
            </w:r>
          </w:p>
        </w:tc>
      </w:tr>
      <w:tr w:rsidR="002F351B" w:rsidRPr="00DA6BAF" w14:paraId="4FD63536" w14:textId="77777777" w:rsidTr="00BB5D59">
        <w:tc>
          <w:tcPr>
            <w:tcW w:w="3003" w:type="dxa"/>
            <w:vAlign w:val="bottom"/>
          </w:tcPr>
          <w:p w14:paraId="5FF8DD5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1387" w:type="dxa"/>
            <w:vAlign w:val="bottom"/>
          </w:tcPr>
          <w:p w14:paraId="694FB4A2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31D191E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All regional recurrence detected with clinical review at identical follow-up intervals.</w:t>
            </w:r>
          </w:p>
        </w:tc>
      </w:tr>
      <w:tr w:rsidR="002F351B" w:rsidRPr="00DA6BAF" w14:paraId="4161C87A" w14:textId="77777777" w:rsidTr="00BB5D59">
        <w:tc>
          <w:tcPr>
            <w:tcW w:w="3003" w:type="dxa"/>
            <w:vAlign w:val="bottom"/>
          </w:tcPr>
          <w:p w14:paraId="67C4359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1387" w:type="dxa"/>
            <w:vAlign w:val="bottom"/>
          </w:tcPr>
          <w:p w14:paraId="6D493EB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2DF8EB25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Conclusions consistent with the reported data.</w:t>
            </w:r>
          </w:p>
        </w:tc>
      </w:tr>
    </w:tbl>
    <w:p w14:paraId="5F54C896" w14:textId="77777777" w:rsidR="002F351B" w:rsidRPr="00DA6BAF" w:rsidRDefault="002F351B" w:rsidP="002F351B">
      <w:pPr>
        <w:rPr>
          <w:sz w:val="20"/>
          <w:szCs w:val="20"/>
        </w:rPr>
      </w:pPr>
    </w:p>
    <w:p w14:paraId="529FFB48" w14:textId="77777777" w:rsidR="002F351B" w:rsidRPr="00DA6BAF" w:rsidRDefault="002F351B" w:rsidP="002F351B">
      <w:pPr>
        <w:rPr>
          <w:sz w:val="20"/>
          <w:szCs w:val="20"/>
        </w:rPr>
      </w:pPr>
      <w:r w:rsidRPr="00DA6BAF">
        <w:rPr>
          <w:sz w:val="20"/>
          <w:szCs w:val="20"/>
        </w:rPr>
        <w:t>Philip 2014</w:t>
      </w:r>
      <w:r>
        <w:rPr>
          <w:sz w:val="20"/>
          <w:szCs w:val="20"/>
        </w:rPr>
        <w:fldChar w:fldCharType="begin">
          <w:fldData xml:space="preserve">PEVuZE5vdGU+PENpdGU+PEF1dGhvcj5QaGlsaXA8L0F1dGhvcj48WWVhcj4yMDE0PC9ZZWFyPjxJ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QaGlsaXA8L0F1dGhvcj48WWVhcj4yMDE0PC9ZZWFyPjxJ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15)</w:t>
      </w:r>
      <w:r>
        <w:rPr>
          <w:sz w:val="20"/>
          <w:szCs w:val="20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1387"/>
        <w:gridCol w:w="4620"/>
      </w:tblGrid>
      <w:tr w:rsidR="002F351B" w:rsidRPr="00DA6BAF" w14:paraId="43CBBBED" w14:textId="77777777" w:rsidTr="00BB5D59">
        <w:tc>
          <w:tcPr>
            <w:tcW w:w="3003" w:type="dxa"/>
          </w:tcPr>
          <w:p w14:paraId="5E77DC5C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Bias</w:t>
            </w:r>
          </w:p>
        </w:tc>
        <w:tc>
          <w:tcPr>
            <w:tcW w:w="1387" w:type="dxa"/>
          </w:tcPr>
          <w:p w14:paraId="374DA225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Author’s Judgement</w:t>
            </w:r>
          </w:p>
        </w:tc>
        <w:tc>
          <w:tcPr>
            <w:tcW w:w="4620" w:type="dxa"/>
          </w:tcPr>
          <w:p w14:paraId="38522E6C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Support for Judgement</w:t>
            </w:r>
          </w:p>
        </w:tc>
      </w:tr>
      <w:tr w:rsidR="002F351B" w:rsidRPr="00DA6BAF" w14:paraId="110B7C96" w14:textId="77777777" w:rsidTr="00BB5D59">
        <w:tc>
          <w:tcPr>
            <w:tcW w:w="3003" w:type="dxa"/>
            <w:vAlign w:val="bottom"/>
          </w:tcPr>
          <w:p w14:paraId="79F5530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confounding</w:t>
            </w:r>
          </w:p>
        </w:tc>
        <w:tc>
          <w:tcPr>
            <w:tcW w:w="1387" w:type="dxa"/>
            <w:vAlign w:val="bottom"/>
          </w:tcPr>
          <w:p w14:paraId="537E3A62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620" w:type="dxa"/>
            <w:vAlign w:val="bottom"/>
          </w:tcPr>
          <w:p w14:paraId="2C92A688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All patients had surgical management of the primary with no pre-operative chemoradiotherapy, however the T staging was higher(T4) for the one patient with END </w:t>
            </w:r>
          </w:p>
        </w:tc>
      </w:tr>
      <w:tr w:rsidR="002F351B" w:rsidRPr="00DA6BAF" w14:paraId="7E299245" w14:textId="77777777" w:rsidTr="00BB5D59">
        <w:tc>
          <w:tcPr>
            <w:tcW w:w="3003" w:type="dxa"/>
            <w:vAlign w:val="bottom"/>
          </w:tcPr>
          <w:p w14:paraId="00B73D6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387" w:type="dxa"/>
            <w:vAlign w:val="bottom"/>
          </w:tcPr>
          <w:p w14:paraId="10BBEAD2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4620" w:type="dxa"/>
            <w:vAlign w:val="bottom"/>
          </w:tcPr>
          <w:p w14:paraId="142C2F9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Selection criteria of patients for elective neck dissection not reported. </w:t>
            </w:r>
          </w:p>
        </w:tc>
      </w:tr>
      <w:tr w:rsidR="002F351B" w:rsidRPr="00DA6BAF" w14:paraId="43874B30" w14:textId="77777777" w:rsidTr="00BB5D59">
        <w:tc>
          <w:tcPr>
            <w:tcW w:w="3003" w:type="dxa"/>
            <w:vAlign w:val="bottom"/>
          </w:tcPr>
          <w:p w14:paraId="1BDD594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classification of interventions</w:t>
            </w:r>
          </w:p>
        </w:tc>
        <w:tc>
          <w:tcPr>
            <w:tcW w:w="1387" w:type="dxa"/>
            <w:vAlign w:val="bottom"/>
          </w:tcPr>
          <w:p w14:paraId="15B743A0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32AA1F80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cN0 patients tracked in their individual subgroups of END vs no END through </w:t>
            </w:r>
            <w:proofErr w:type="spell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oncosurveillance</w:t>
            </w:r>
            <w:proofErr w:type="spell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 at uniform intervals.</w:t>
            </w:r>
          </w:p>
        </w:tc>
      </w:tr>
      <w:tr w:rsidR="002F351B" w:rsidRPr="00DA6BAF" w14:paraId="623722FC" w14:textId="77777777" w:rsidTr="00BB5D59">
        <w:tc>
          <w:tcPr>
            <w:tcW w:w="3003" w:type="dxa"/>
            <w:vAlign w:val="bottom"/>
          </w:tcPr>
          <w:p w14:paraId="385C5A8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387" w:type="dxa"/>
            <w:vAlign w:val="bottom"/>
          </w:tcPr>
          <w:p w14:paraId="4A0A1B67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00CA0BE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All cN0 patients in both upfront </w:t>
            </w:r>
            <w:proofErr w:type="gram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ND(</w:t>
            </w:r>
            <w:proofErr w:type="gram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cN0pN0) and observation arms received no further management of the neck on follow-up provided no regional </w:t>
            </w: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recurrence was detected.. Regional recurrence not dependent on patient behaviours.</w:t>
            </w:r>
          </w:p>
        </w:tc>
      </w:tr>
      <w:tr w:rsidR="002F351B" w:rsidRPr="00DA6BAF" w14:paraId="7F4D0BD0" w14:textId="77777777" w:rsidTr="00BB5D59">
        <w:tc>
          <w:tcPr>
            <w:tcW w:w="3003" w:type="dxa"/>
            <w:vAlign w:val="bottom"/>
          </w:tcPr>
          <w:p w14:paraId="784612BC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Bias due to missing data</w:t>
            </w:r>
          </w:p>
        </w:tc>
        <w:tc>
          <w:tcPr>
            <w:tcW w:w="1387" w:type="dxa"/>
            <w:vAlign w:val="bottom"/>
          </w:tcPr>
          <w:p w14:paraId="33499EE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2A61A6E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Isolated regional recurrence events were reported for patients who had upfront neck dissection and observation.</w:t>
            </w:r>
          </w:p>
        </w:tc>
      </w:tr>
      <w:tr w:rsidR="002F351B" w:rsidRPr="00DA6BAF" w14:paraId="5E8BD3FB" w14:textId="77777777" w:rsidTr="00BB5D59">
        <w:tc>
          <w:tcPr>
            <w:tcW w:w="3003" w:type="dxa"/>
            <w:vAlign w:val="bottom"/>
          </w:tcPr>
          <w:p w14:paraId="49CB1C3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1387" w:type="dxa"/>
            <w:vAlign w:val="bottom"/>
          </w:tcPr>
          <w:p w14:paraId="1006CC0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4620" w:type="dxa"/>
            <w:vAlign w:val="bottom"/>
          </w:tcPr>
          <w:p w14:paraId="6FCE75D8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Unclear how regional recurrence was detected.</w:t>
            </w:r>
          </w:p>
        </w:tc>
      </w:tr>
      <w:tr w:rsidR="002F351B" w:rsidRPr="00DA6BAF" w14:paraId="7C4D30C1" w14:textId="77777777" w:rsidTr="00BB5D59">
        <w:tc>
          <w:tcPr>
            <w:tcW w:w="3003" w:type="dxa"/>
            <w:vAlign w:val="bottom"/>
          </w:tcPr>
          <w:p w14:paraId="35502F68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1387" w:type="dxa"/>
            <w:vAlign w:val="bottom"/>
          </w:tcPr>
          <w:p w14:paraId="60377FD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4C308438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Conclusions consistent with the reported data.</w:t>
            </w:r>
          </w:p>
        </w:tc>
      </w:tr>
    </w:tbl>
    <w:p w14:paraId="38546934" w14:textId="77777777" w:rsidR="002F351B" w:rsidRPr="00DA6BAF" w:rsidRDefault="002F351B" w:rsidP="002F351B">
      <w:pPr>
        <w:rPr>
          <w:sz w:val="20"/>
          <w:szCs w:val="20"/>
        </w:rPr>
      </w:pPr>
    </w:p>
    <w:p w14:paraId="1954CAEE" w14:textId="77777777" w:rsidR="002F351B" w:rsidRPr="00DA6BAF" w:rsidRDefault="002F351B" w:rsidP="002F351B">
      <w:pPr>
        <w:rPr>
          <w:sz w:val="20"/>
          <w:szCs w:val="20"/>
        </w:rPr>
      </w:pPr>
      <w:proofErr w:type="spellStart"/>
      <w:r w:rsidRPr="00DA6BAF">
        <w:rPr>
          <w:sz w:val="20"/>
          <w:szCs w:val="20"/>
        </w:rPr>
        <w:t>Poeschl</w:t>
      </w:r>
      <w:proofErr w:type="spellEnd"/>
      <w:r w:rsidRPr="00DA6BAF">
        <w:rPr>
          <w:sz w:val="20"/>
          <w:szCs w:val="20"/>
        </w:rPr>
        <w:t xml:space="preserve"> 2012</w:t>
      </w:r>
      <w:r>
        <w:rPr>
          <w:sz w:val="20"/>
          <w:szCs w:val="20"/>
        </w:rPr>
        <w:fldChar w:fldCharType="begin">
          <w:fldData xml:space="preserve">PEVuZE5vdGU+PENpdGU+PEF1dGhvcj5Qb2VzY2hsPC9BdXRob3I+PFllYXI+MjAxMjwvWWVhcj48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Qb2VzY2hsPC9BdXRob3I+PFllYXI+MjAxMjwvWWVhcj48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16)</w:t>
      </w:r>
      <w:r>
        <w:rPr>
          <w:sz w:val="20"/>
          <w:szCs w:val="20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1387"/>
        <w:gridCol w:w="4620"/>
      </w:tblGrid>
      <w:tr w:rsidR="002F351B" w:rsidRPr="00DA6BAF" w14:paraId="72A4B344" w14:textId="77777777" w:rsidTr="00BB5D59">
        <w:tc>
          <w:tcPr>
            <w:tcW w:w="3003" w:type="dxa"/>
          </w:tcPr>
          <w:p w14:paraId="64F9DA8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Bias</w:t>
            </w:r>
          </w:p>
        </w:tc>
        <w:tc>
          <w:tcPr>
            <w:tcW w:w="1387" w:type="dxa"/>
          </w:tcPr>
          <w:p w14:paraId="60419DF2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Author’s Judgement</w:t>
            </w:r>
          </w:p>
        </w:tc>
        <w:tc>
          <w:tcPr>
            <w:tcW w:w="4620" w:type="dxa"/>
          </w:tcPr>
          <w:p w14:paraId="5055477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Support for Judgement</w:t>
            </w:r>
          </w:p>
        </w:tc>
      </w:tr>
      <w:tr w:rsidR="002F351B" w:rsidRPr="00DA6BAF" w14:paraId="0FF19B94" w14:textId="77777777" w:rsidTr="00BB5D59">
        <w:tc>
          <w:tcPr>
            <w:tcW w:w="3003" w:type="dxa"/>
            <w:vAlign w:val="bottom"/>
          </w:tcPr>
          <w:p w14:paraId="337E39A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confounding</w:t>
            </w:r>
          </w:p>
        </w:tc>
        <w:tc>
          <w:tcPr>
            <w:tcW w:w="1387" w:type="dxa"/>
            <w:vAlign w:val="bottom"/>
          </w:tcPr>
          <w:p w14:paraId="0C75AE22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19A5FD42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All patients had similar baseline characteristics, surgical management of the primary with no pre-operative chemoradiotherapy.</w:t>
            </w:r>
          </w:p>
        </w:tc>
      </w:tr>
      <w:tr w:rsidR="002F351B" w:rsidRPr="00DA6BAF" w14:paraId="571D64FA" w14:textId="77777777" w:rsidTr="00BB5D59">
        <w:tc>
          <w:tcPr>
            <w:tcW w:w="3003" w:type="dxa"/>
            <w:vAlign w:val="bottom"/>
          </w:tcPr>
          <w:p w14:paraId="42EA44F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387" w:type="dxa"/>
            <w:vAlign w:val="bottom"/>
          </w:tcPr>
          <w:p w14:paraId="3065C860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620" w:type="dxa"/>
            <w:vAlign w:val="bottom"/>
          </w:tcPr>
          <w:p w14:paraId="4BC4C744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Selection of patients for elective neck dissection was surgeon-dependent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 with surgeons preferentially performing neck dissection for T4 tumours</w:t>
            </w:r>
          </w:p>
        </w:tc>
      </w:tr>
      <w:tr w:rsidR="002F351B" w:rsidRPr="00DA6BAF" w14:paraId="60FF6031" w14:textId="77777777" w:rsidTr="00BB5D59">
        <w:tc>
          <w:tcPr>
            <w:tcW w:w="3003" w:type="dxa"/>
            <w:vAlign w:val="bottom"/>
          </w:tcPr>
          <w:p w14:paraId="1DB7AC87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classification of interventions</w:t>
            </w:r>
          </w:p>
        </w:tc>
        <w:tc>
          <w:tcPr>
            <w:tcW w:w="1387" w:type="dxa"/>
            <w:vAlign w:val="bottom"/>
          </w:tcPr>
          <w:p w14:paraId="2A628B7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218E091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cN0 patients tracked in their individual subgroups of END vs no END through </w:t>
            </w:r>
            <w:proofErr w:type="spell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oncosurveillance</w:t>
            </w:r>
            <w:proofErr w:type="spell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 at uniform intervals.</w:t>
            </w:r>
          </w:p>
        </w:tc>
      </w:tr>
      <w:tr w:rsidR="002F351B" w:rsidRPr="00DA6BAF" w14:paraId="24BEC332" w14:textId="77777777" w:rsidTr="00BB5D59">
        <w:tc>
          <w:tcPr>
            <w:tcW w:w="3003" w:type="dxa"/>
            <w:vAlign w:val="bottom"/>
          </w:tcPr>
          <w:p w14:paraId="401A116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387" w:type="dxa"/>
            <w:vAlign w:val="bottom"/>
          </w:tcPr>
          <w:p w14:paraId="431AF2A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620" w:type="dxa"/>
            <w:vAlign w:val="bottom"/>
          </w:tcPr>
          <w:p w14:paraId="7BDB3CF7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4 patients with </w:t>
            </w:r>
            <w:proofErr w:type="spell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positve</w:t>
            </w:r>
            <w:proofErr w:type="spell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 margins had re-do surgeries. All cN0 patients in both upfront </w:t>
            </w:r>
            <w:proofErr w:type="gram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ND(</w:t>
            </w:r>
            <w:proofErr w:type="gram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cN0pN0) and observation arms received no further management of the neck on follow-up, hence no difference in clinician behaviour. Regional recurrence not dependent on patient behaviours. </w:t>
            </w:r>
          </w:p>
        </w:tc>
      </w:tr>
      <w:tr w:rsidR="002F351B" w:rsidRPr="00DA6BAF" w14:paraId="5FA2854A" w14:textId="77777777" w:rsidTr="00BB5D59">
        <w:tc>
          <w:tcPr>
            <w:tcW w:w="3003" w:type="dxa"/>
            <w:vAlign w:val="bottom"/>
          </w:tcPr>
          <w:p w14:paraId="45532B8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missing data</w:t>
            </w:r>
          </w:p>
        </w:tc>
        <w:tc>
          <w:tcPr>
            <w:tcW w:w="1387" w:type="dxa"/>
            <w:vAlign w:val="bottom"/>
          </w:tcPr>
          <w:p w14:paraId="22BAD0FC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73F02AB0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Isolated regional recurrence events were reported for patients who had upfront neck dissection and observation.</w:t>
            </w:r>
          </w:p>
        </w:tc>
      </w:tr>
      <w:tr w:rsidR="002F351B" w:rsidRPr="00DA6BAF" w14:paraId="6891A52B" w14:textId="77777777" w:rsidTr="00BB5D59">
        <w:tc>
          <w:tcPr>
            <w:tcW w:w="3003" w:type="dxa"/>
            <w:vAlign w:val="bottom"/>
          </w:tcPr>
          <w:p w14:paraId="78E062B0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1387" w:type="dxa"/>
            <w:vAlign w:val="bottom"/>
          </w:tcPr>
          <w:p w14:paraId="5336EEFA" w14:textId="77777777" w:rsidR="002F351B" w:rsidRPr="00CE125C" w:rsidRDefault="002F351B" w:rsidP="00BB5D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7D7ABC2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All regional recurrence detected with clinical review at identical follow-up intervals.</w:t>
            </w:r>
          </w:p>
        </w:tc>
      </w:tr>
      <w:tr w:rsidR="002F351B" w:rsidRPr="00DA6BAF" w14:paraId="107404F8" w14:textId="77777777" w:rsidTr="00BB5D59">
        <w:tc>
          <w:tcPr>
            <w:tcW w:w="3003" w:type="dxa"/>
            <w:vAlign w:val="bottom"/>
          </w:tcPr>
          <w:p w14:paraId="367A640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1387" w:type="dxa"/>
            <w:vAlign w:val="bottom"/>
          </w:tcPr>
          <w:p w14:paraId="105C0842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35B589C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Conclusions consistent with the reported data.</w:t>
            </w:r>
          </w:p>
        </w:tc>
      </w:tr>
    </w:tbl>
    <w:p w14:paraId="4DEF57DD" w14:textId="77777777" w:rsidR="002F351B" w:rsidRPr="00DA6BAF" w:rsidRDefault="002F351B" w:rsidP="002F351B">
      <w:pPr>
        <w:rPr>
          <w:sz w:val="20"/>
          <w:szCs w:val="20"/>
        </w:rPr>
      </w:pPr>
    </w:p>
    <w:p w14:paraId="720A94D8" w14:textId="77777777" w:rsidR="002F351B" w:rsidRPr="00DA6BAF" w:rsidRDefault="002F351B" w:rsidP="002F351B">
      <w:pPr>
        <w:rPr>
          <w:sz w:val="20"/>
          <w:szCs w:val="20"/>
        </w:rPr>
      </w:pPr>
      <w:r w:rsidRPr="00DA6BAF">
        <w:rPr>
          <w:sz w:val="20"/>
          <w:szCs w:val="20"/>
        </w:rPr>
        <w:t>Wang 2010</w:t>
      </w:r>
      <w:r>
        <w:rPr>
          <w:sz w:val="20"/>
          <w:szCs w:val="20"/>
        </w:rPr>
        <w:fldChar w:fldCharType="begin">
          <w:fldData xml:space="preserve">PEVuZE5vdGU+PENpdGU+PEF1dGhvcj5XYW5nPC9BdXRob3I+PFllYXI+MjAxMDwvWWVhcj48SURU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XYW5nPC9BdXRob3I+PFllYXI+MjAxMDwvWWVhcj48SURU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17)</w:t>
      </w:r>
      <w:r>
        <w:rPr>
          <w:sz w:val="20"/>
          <w:szCs w:val="20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1387"/>
        <w:gridCol w:w="4620"/>
      </w:tblGrid>
      <w:tr w:rsidR="002F351B" w:rsidRPr="00DA6BAF" w14:paraId="76E20F33" w14:textId="77777777" w:rsidTr="00BB5D59">
        <w:tc>
          <w:tcPr>
            <w:tcW w:w="3003" w:type="dxa"/>
          </w:tcPr>
          <w:p w14:paraId="1AFD215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Bias</w:t>
            </w:r>
          </w:p>
        </w:tc>
        <w:tc>
          <w:tcPr>
            <w:tcW w:w="1387" w:type="dxa"/>
          </w:tcPr>
          <w:p w14:paraId="7BF4348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Author’s Judgement</w:t>
            </w:r>
          </w:p>
        </w:tc>
        <w:tc>
          <w:tcPr>
            <w:tcW w:w="4620" w:type="dxa"/>
          </w:tcPr>
          <w:p w14:paraId="62912FC2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Support for Judgement</w:t>
            </w:r>
          </w:p>
        </w:tc>
      </w:tr>
      <w:tr w:rsidR="002F351B" w:rsidRPr="00DA6BAF" w14:paraId="20EE84FD" w14:textId="77777777" w:rsidTr="00BB5D59">
        <w:tc>
          <w:tcPr>
            <w:tcW w:w="3003" w:type="dxa"/>
            <w:vAlign w:val="bottom"/>
          </w:tcPr>
          <w:p w14:paraId="596DFCA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confounding</w:t>
            </w:r>
          </w:p>
        </w:tc>
        <w:tc>
          <w:tcPr>
            <w:tcW w:w="1387" w:type="dxa"/>
            <w:vAlign w:val="bottom"/>
          </w:tcPr>
          <w:p w14:paraId="6B83817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620" w:type="dxa"/>
            <w:vAlign w:val="bottom"/>
          </w:tcPr>
          <w:p w14:paraId="2F09AAE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All patients had similar baseline characteristics and surgical management of the primary. There is a difference in pre-operative stage between the two arms, wherein patients with upfront END were more likely to have Stage III and </w:t>
            </w:r>
            <w:proofErr w:type="gram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IV  disease</w:t>
            </w:r>
            <w:proofErr w:type="gram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. Patients where disease involved the posterior hard palate were included into the </w:t>
            </w:r>
            <w:proofErr w:type="gram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study, and</w:t>
            </w:r>
            <w:proofErr w:type="gram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 could not be removed from the analysis.</w:t>
            </w:r>
          </w:p>
        </w:tc>
      </w:tr>
      <w:tr w:rsidR="002F351B" w:rsidRPr="00DA6BAF" w14:paraId="241E0A80" w14:textId="77777777" w:rsidTr="00BB5D59">
        <w:tc>
          <w:tcPr>
            <w:tcW w:w="3003" w:type="dxa"/>
            <w:vAlign w:val="bottom"/>
          </w:tcPr>
          <w:p w14:paraId="7970974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387" w:type="dxa"/>
            <w:vAlign w:val="bottom"/>
          </w:tcPr>
          <w:p w14:paraId="6F696A6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620" w:type="dxa"/>
            <w:vAlign w:val="bottom"/>
          </w:tcPr>
          <w:p w14:paraId="3A24780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Selection of patients for elective neck dissection was </w:t>
            </w:r>
            <w:proofErr w:type="gram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surgeon-dependent</w:t>
            </w:r>
            <w:proofErr w:type="gram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. </w:t>
            </w:r>
          </w:p>
        </w:tc>
      </w:tr>
      <w:tr w:rsidR="002F351B" w:rsidRPr="00DA6BAF" w14:paraId="12671EBB" w14:textId="77777777" w:rsidTr="00BB5D59">
        <w:tc>
          <w:tcPr>
            <w:tcW w:w="3003" w:type="dxa"/>
            <w:vAlign w:val="bottom"/>
          </w:tcPr>
          <w:p w14:paraId="2F85956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classification of interventions</w:t>
            </w:r>
          </w:p>
        </w:tc>
        <w:tc>
          <w:tcPr>
            <w:tcW w:w="1387" w:type="dxa"/>
            <w:vAlign w:val="bottom"/>
          </w:tcPr>
          <w:p w14:paraId="32C2A15C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6FB51EA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cN0 patients tracked in their individual subgroups of END vs no END through </w:t>
            </w:r>
            <w:proofErr w:type="spell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oncosurveillance</w:t>
            </w:r>
            <w:proofErr w:type="spell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 at uniform intervals.</w:t>
            </w:r>
          </w:p>
        </w:tc>
      </w:tr>
      <w:tr w:rsidR="002F351B" w:rsidRPr="00DA6BAF" w14:paraId="4F2EDA46" w14:textId="77777777" w:rsidTr="00BB5D59">
        <w:tc>
          <w:tcPr>
            <w:tcW w:w="3003" w:type="dxa"/>
            <w:vAlign w:val="bottom"/>
          </w:tcPr>
          <w:p w14:paraId="1912A8D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387" w:type="dxa"/>
            <w:vAlign w:val="bottom"/>
          </w:tcPr>
          <w:p w14:paraId="7BE48085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0823598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All cN0 patients in both upfront </w:t>
            </w:r>
            <w:proofErr w:type="gram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ND(</w:t>
            </w:r>
            <w:proofErr w:type="gram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cN0pN0) and observation arms received no further management of the neck on follow-up provided no regional </w:t>
            </w: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recurrence was detected.. Regional recurrence not dependent on patient behaviours.</w:t>
            </w:r>
          </w:p>
        </w:tc>
      </w:tr>
      <w:tr w:rsidR="002F351B" w:rsidRPr="00DA6BAF" w14:paraId="25809BB3" w14:textId="77777777" w:rsidTr="00BB5D59">
        <w:tc>
          <w:tcPr>
            <w:tcW w:w="3003" w:type="dxa"/>
            <w:vAlign w:val="bottom"/>
          </w:tcPr>
          <w:p w14:paraId="537892C9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Bias due to missing data</w:t>
            </w:r>
          </w:p>
        </w:tc>
        <w:tc>
          <w:tcPr>
            <w:tcW w:w="1387" w:type="dxa"/>
            <w:vAlign w:val="bottom"/>
          </w:tcPr>
          <w:p w14:paraId="53A3FD50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5539CD2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Isolated regional recurrence events were reported for patients who had upfront neck dissection and observation.</w:t>
            </w:r>
          </w:p>
        </w:tc>
      </w:tr>
      <w:tr w:rsidR="002F351B" w:rsidRPr="00DA6BAF" w14:paraId="5176844D" w14:textId="77777777" w:rsidTr="00BB5D59">
        <w:tc>
          <w:tcPr>
            <w:tcW w:w="3003" w:type="dxa"/>
            <w:vAlign w:val="bottom"/>
          </w:tcPr>
          <w:p w14:paraId="51E1FAE4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1387" w:type="dxa"/>
            <w:vAlign w:val="bottom"/>
          </w:tcPr>
          <w:p w14:paraId="6562E700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1E44D39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All regional recurrence detected with history, FNE, relevant imaging, and image-guided </w:t>
            </w:r>
            <w:proofErr w:type="spell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opspy</w:t>
            </w:r>
            <w:proofErr w:type="spell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, at identical follow-up intervals.</w:t>
            </w:r>
          </w:p>
        </w:tc>
      </w:tr>
      <w:tr w:rsidR="002F351B" w:rsidRPr="00DA6BAF" w14:paraId="7B67909E" w14:textId="77777777" w:rsidTr="00BB5D59">
        <w:tc>
          <w:tcPr>
            <w:tcW w:w="3003" w:type="dxa"/>
            <w:vAlign w:val="bottom"/>
          </w:tcPr>
          <w:p w14:paraId="4ABE5125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1387" w:type="dxa"/>
            <w:vAlign w:val="bottom"/>
          </w:tcPr>
          <w:p w14:paraId="023BC3C0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49D13EE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Conclusions consistent with the reported data.</w:t>
            </w:r>
          </w:p>
        </w:tc>
      </w:tr>
    </w:tbl>
    <w:p w14:paraId="4F23E6AC" w14:textId="77777777" w:rsidR="002F351B" w:rsidRPr="00DA6BAF" w:rsidRDefault="002F351B" w:rsidP="002F351B">
      <w:pPr>
        <w:rPr>
          <w:sz w:val="20"/>
          <w:szCs w:val="20"/>
        </w:rPr>
      </w:pPr>
    </w:p>
    <w:p w14:paraId="2F553644" w14:textId="77777777" w:rsidR="002F351B" w:rsidRPr="00DA6BAF" w:rsidRDefault="002F351B" w:rsidP="002F351B">
      <w:pPr>
        <w:rPr>
          <w:sz w:val="20"/>
          <w:szCs w:val="20"/>
        </w:rPr>
      </w:pPr>
      <w:r w:rsidRPr="00DA6BAF">
        <w:rPr>
          <w:sz w:val="20"/>
          <w:szCs w:val="20"/>
        </w:rPr>
        <w:t>Zhang 2015</w:t>
      </w:r>
      <w:r>
        <w:rPr>
          <w:sz w:val="20"/>
          <w:szCs w:val="20"/>
        </w:rPr>
        <w:fldChar w:fldCharType="begin">
          <w:fldData xml:space="preserve">PEVuZE5vdGU+PENpdGU+PEF1dGhvcj5aaGFuZzwvQXV0aG9yPjxZZWFyPjIwMTU8L1llYXI+PElE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aaGFuZzwvQXV0aG9yPjxZZWFyPjIwMTU8L1llYXI+PElE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18)</w:t>
      </w:r>
      <w:r>
        <w:rPr>
          <w:sz w:val="20"/>
          <w:szCs w:val="20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1387"/>
        <w:gridCol w:w="4620"/>
      </w:tblGrid>
      <w:tr w:rsidR="002F351B" w:rsidRPr="00DA6BAF" w14:paraId="04FE9273" w14:textId="77777777" w:rsidTr="00BB5D59">
        <w:tc>
          <w:tcPr>
            <w:tcW w:w="3003" w:type="dxa"/>
          </w:tcPr>
          <w:p w14:paraId="730FAA1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Bias</w:t>
            </w:r>
          </w:p>
        </w:tc>
        <w:tc>
          <w:tcPr>
            <w:tcW w:w="1387" w:type="dxa"/>
          </w:tcPr>
          <w:p w14:paraId="3AFE0B74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Author’s Judgement</w:t>
            </w:r>
          </w:p>
        </w:tc>
        <w:tc>
          <w:tcPr>
            <w:tcW w:w="4620" w:type="dxa"/>
          </w:tcPr>
          <w:p w14:paraId="3F0A30CA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sz w:val="20"/>
                <w:szCs w:val="20"/>
              </w:rPr>
              <w:t>Support for Judgement</w:t>
            </w:r>
          </w:p>
        </w:tc>
      </w:tr>
      <w:tr w:rsidR="002F351B" w:rsidRPr="00DA6BAF" w14:paraId="186B581A" w14:textId="77777777" w:rsidTr="00BB5D59">
        <w:tc>
          <w:tcPr>
            <w:tcW w:w="3003" w:type="dxa"/>
            <w:vAlign w:val="bottom"/>
          </w:tcPr>
          <w:p w14:paraId="3544E9D2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confounding</w:t>
            </w:r>
          </w:p>
        </w:tc>
        <w:tc>
          <w:tcPr>
            <w:tcW w:w="1387" w:type="dxa"/>
            <w:vAlign w:val="bottom"/>
          </w:tcPr>
          <w:p w14:paraId="2FCADEED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14D7086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All patients had similar baseline characteristics, surgical management of the primary with no pre-operative chemoradiotherapy. </w:t>
            </w:r>
          </w:p>
        </w:tc>
      </w:tr>
      <w:tr w:rsidR="002F351B" w:rsidRPr="00DA6BAF" w14:paraId="246688A8" w14:textId="77777777" w:rsidTr="00BB5D59">
        <w:tc>
          <w:tcPr>
            <w:tcW w:w="3003" w:type="dxa"/>
            <w:vAlign w:val="bottom"/>
          </w:tcPr>
          <w:p w14:paraId="691FA5C0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387" w:type="dxa"/>
            <w:vAlign w:val="bottom"/>
          </w:tcPr>
          <w:p w14:paraId="7E269B7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620" w:type="dxa"/>
            <w:vAlign w:val="bottom"/>
          </w:tcPr>
          <w:p w14:paraId="2A268FC7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Selection criteria of patients for elective neck dissection became more common as with </w:t>
            </w:r>
            <w:proofErr w:type="gram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chronological  time</w:t>
            </w:r>
            <w:proofErr w:type="gram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 w:rsidR="002F351B" w:rsidRPr="00DA6BAF" w14:paraId="02E684C3" w14:textId="77777777" w:rsidTr="00BB5D59">
        <w:tc>
          <w:tcPr>
            <w:tcW w:w="3003" w:type="dxa"/>
            <w:vAlign w:val="bottom"/>
          </w:tcPr>
          <w:p w14:paraId="0C9553D3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classification of interventions</w:t>
            </w:r>
          </w:p>
        </w:tc>
        <w:tc>
          <w:tcPr>
            <w:tcW w:w="1387" w:type="dxa"/>
            <w:vAlign w:val="bottom"/>
          </w:tcPr>
          <w:p w14:paraId="57BD815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1C18EA70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cN0 patients tracked in their individual subgroups of END vs no END through </w:t>
            </w:r>
            <w:proofErr w:type="spell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oncosurveillance</w:t>
            </w:r>
            <w:proofErr w:type="spell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 at uniform intervals.</w:t>
            </w:r>
          </w:p>
        </w:tc>
      </w:tr>
      <w:tr w:rsidR="002F351B" w:rsidRPr="00DA6BAF" w14:paraId="5040B5C1" w14:textId="77777777" w:rsidTr="00BB5D59">
        <w:tc>
          <w:tcPr>
            <w:tcW w:w="3003" w:type="dxa"/>
            <w:vAlign w:val="bottom"/>
          </w:tcPr>
          <w:p w14:paraId="607FD78C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387" w:type="dxa"/>
            <w:vAlign w:val="bottom"/>
          </w:tcPr>
          <w:p w14:paraId="237D043C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0E182B45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All cN0 patients in both upfront </w:t>
            </w:r>
            <w:proofErr w:type="gram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ND(</w:t>
            </w:r>
            <w:proofErr w:type="gram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cN0pN0) and observation arms received no further management of the neck on follow-up provided no regional recurrence was detected. Regional recurrence not dependent on patient behaviours.</w:t>
            </w:r>
          </w:p>
        </w:tc>
      </w:tr>
      <w:tr w:rsidR="002F351B" w:rsidRPr="00DA6BAF" w14:paraId="609EC753" w14:textId="77777777" w:rsidTr="00BB5D59">
        <w:tc>
          <w:tcPr>
            <w:tcW w:w="3003" w:type="dxa"/>
            <w:vAlign w:val="bottom"/>
          </w:tcPr>
          <w:p w14:paraId="5D899616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due to missing data</w:t>
            </w:r>
          </w:p>
        </w:tc>
        <w:tc>
          <w:tcPr>
            <w:tcW w:w="1387" w:type="dxa"/>
            <w:vAlign w:val="bottom"/>
          </w:tcPr>
          <w:p w14:paraId="024FB63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470D345E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Isolated regional recurrence events were reported for patients who had upfront neck dissection and observation.</w:t>
            </w:r>
          </w:p>
        </w:tc>
      </w:tr>
      <w:tr w:rsidR="002F351B" w:rsidRPr="00DA6BAF" w14:paraId="33C02C24" w14:textId="77777777" w:rsidTr="00BB5D59">
        <w:tc>
          <w:tcPr>
            <w:tcW w:w="3003" w:type="dxa"/>
            <w:vAlign w:val="bottom"/>
          </w:tcPr>
          <w:p w14:paraId="4651AF71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1387" w:type="dxa"/>
            <w:vAlign w:val="bottom"/>
          </w:tcPr>
          <w:p w14:paraId="46C4584B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757C11B4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 xml:space="preserve">All regional recurrence detected with history, relevant imaging, and </w:t>
            </w:r>
            <w:proofErr w:type="spellStart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opspy</w:t>
            </w:r>
            <w:proofErr w:type="spellEnd"/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, at identical follow-up intervals.</w:t>
            </w:r>
          </w:p>
        </w:tc>
      </w:tr>
      <w:tr w:rsidR="002F351B" w:rsidRPr="00DA6BAF" w14:paraId="7C858A5F" w14:textId="77777777" w:rsidTr="00BB5D59">
        <w:tc>
          <w:tcPr>
            <w:tcW w:w="3003" w:type="dxa"/>
            <w:vAlign w:val="bottom"/>
          </w:tcPr>
          <w:p w14:paraId="6E6A1D65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1387" w:type="dxa"/>
            <w:vAlign w:val="bottom"/>
          </w:tcPr>
          <w:p w14:paraId="77F68DFF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20" w:type="dxa"/>
            <w:vAlign w:val="bottom"/>
          </w:tcPr>
          <w:p w14:paraId="48B25577" w14:textId="77777777" w:rsidR="002F351B" w:rsidRPr="00DA6BAF" w:rsidRDefault="002F351B" w:rsidP="00BB5D59">
            <w:pPr>
              <w:rPr>
                <w:sz w:val="20"/>
                <w:szCs w:val="20"/>
              </w:rPr>
            </w:pPr>
            <w:r w:rsidRPr="00DA6BAF">
              <w:rPr>
                <w:rFonts w:ascii="Calibri" w:hAnsi="Calibri"/>
                <w:color w:val="000000"/>
                <w:sz w:val="20"/>
                <w:szCs w:val="20"/>
              </w:rPr>
              <w:t>Conclusions consistent with the reported data.</w:t>
            </w:r>
          </w:p>
        </w:tc>
      </w:tr>
    </w:tbl>
    <w:p w14:paraId="050DF2F9" w14:textId="0688C14F" w:rsidR="00705512" w:rsidRPr="009A7D61" w:rsidRDefault="00705512">
      <w:pPr>
        <w:rPr>
          <w:rFonts w:ascii="Times New Roman" w:hAnsi="Times New Roman" w:cs="Times New Roman"/>
          <w:sz w:val="20"/>
          <w:szCs w:val="20"/>
        </w:rPr>
      </w:pPr>
    </w:p>
    <w:sectPr w:rsidR="00705512" w:rsidRPr="009A7D61" w:rsidSect="007055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D87"/>
    <w:rsid w:val="00066F68"/>
    <w:rsid w:val="000E65B1"/>
    <w:rsid w:val="000F55FA"/>
    <w:rsid w:val="001C66B5"/>
    <w:rsid w:val="001F3891"/>
    <w:rsid w:val="00241BFE"/>
    <w:rsid w:val="002507FD"/>
    <w:rsid w:val="002D6FBE"/>
    <w:rsid w:val="002F351B"/>
    <w:rsid w:val="003F2661"/>
    <w:rsid w:val="00423EDB"/>
    <w:rsid w:val="00516EB2"/>
    <w:rsid w:val="00521503"/>
    <w:rsid w:val="005A6B85"/>
    <w:rsid w:val="005B3B5D"/>
    <w:rsid w:val="005F3674"/>
    <w:rsid w:val="006910A8"/>
    <w:rsid w:val="006B6C61"/>
    <w:rsid w:val="00705512"/>
    <w:rsid w:val="0072344D"/>
    <w:rsid w:val="007256FC"/>
    <w:rsid w:val="0078408A"/>
    <w:rsid w:val="00787ECE"/>
    <w:rsid w:val="007E7757"/>
    <w:rsid w:val="00834B09"/>
    <w:rsid w:val="00907C6F"/>
    <w:rsid w:val="00911BE6"/>
    <w:rsid w:val="009840D7"/>
    <w:rsid w:val="009A30CE"/>
    <w:rsid w:val="009A7D61"/>
    <w:rsid w:val="00A1487D"/>
    <w:rsid w:val="00A15E38"/>
    <w:rsid w:val="00A572E2"/>
    <w:rsid w:val="00A875A3"/>
    <w:rsid w:val="00AD40AD"/>
    <w:rsid w:val="00AF3376"/>
    <w:rsid w:val="00AF612F"/>
    <w:rsid w:val="00B06D87"/>
    <w:rsid w:val="00B67B37"/>
    <w:rsid w:val="00C954A3"/>
    <w:rsid w:val="00CA2C8A"/>
    <w:rsid w:val="00D5629C"/>
    <w:rsid w:val="00E7425B"/>
    <w:rsid w:val="00EB174B"/>
    <w:rsid w:val="00EF359C"/>
    <w:rsid w:val="00F77F56"/>
    <w:rsid w:val="00FA6BE4"/>
    <w:rsid w:val="00FE1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9C1BD4"/>
  <w15:chartTrackingRefBased/>
  <w15:docId w15:val="{5E3171F8-3912-4F47-823D-91102DBF5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891"/>
    <w:rPr>
      <w:rFonts w:eastAsiaTheme="minorHAnsi"/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891"/>
    <w:pPr>
      <w:keepNext/>
      <w:keepLines/>
      <w:spacing w:before="240"/>
      <w:outlineLvl w:val="0"/>
    </w:pPr>
    <w:rPr>
      <w:rFonts w:ascii="Times New Roman" w:eastAsiaTheme="majorEastAsia" w:hAnsi="Times New Roman" w:cs="Times New Roman"/>
      <w:b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3891"/>
    <w:pPr>
      <w:keepNext/>
      <w:keepLines/>
      <w:spacing w:before="40"/>
      <w:outlineLvl w:val="1"/>
    </w:pPr>
    <w:rPr>
      <w:rFonts w:ascii="Times New Roman" w:eastAsiaTheme="majorEastAsia" w:hAnsi="Times New Roman" w:cs="Times New Roman"/>
      <w:b/>
      <w:color w:val="000000" w:themeColor="text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891"/>
    <w:rPr>
      <w:rFonts w:ascii="Times New Roman" w:eastAsiaTheme="majorEastAsia" w:hAnsi="Times New Roman" w:cs="Times New Roman"/>
      <w:b/>
      <w:color w:val="000000" w:themeColor="text1"/>
      <w:lang w:val="en-AU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F3891"/>
    <w:rPr>
      <w:rFonts w:ascii="Times New Roman" w:eastAsiaTheme="majorEastAsia" w:hAnsi="Times New Roman" w:cs="Times New Roman"/>
      <w:b/>
      <w:color w:val="000000" w:themeColor="text1"/>
      <w:sz w:val="20"/>
      <w:szCs w:val="20"/>
      <w:lang w:val="en-AU" w:eastAsia="en-US"/>
    </w:rPr>
  </w:style>
  <w:style w:type="table" w:styleId="PlainTable2">
    <w:name w:val="Plain Table 2"/>
    <w:basedOn w:val="TableNormal"/>
    <w:uiPriority w:val="42"/>
    <w:rsid w:val="001F3891"/>
    <w:rPr>
      <w:rFonts w:eastAsiaTheme="minorHAnsi"/>
      <w:lang w:val="en-AU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A6B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718</Words>
  <Characters>21196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phina Key</dc:creator>
  <cp:keywords/>
  <dc:description/>
  <cp:lastModifiedBy>Clemente Chia</cp:lastModifiedBy>
  <cp:revision>3</cp:revision>
  <dcterms:created xsi:type="dcterms:W3CDTF">2021-01-06T04:55:00Z</dcterms:created>
  <dcterms:modified xsi:type="dcterms:W3CDTF">2021-01-06T04:55:00Z</dcterms:modified>
</cp:coreProperties>
</file>